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7B75D" w14:textId="77777777" w:rsidR="002A3441" w:rsidRPr="00F63AB6" w:rsidRDefault="00474190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3D104E" w:rsidRPr="000A56BA">
        <w:rPr>
          <w:rFonts w:asciiTheme="majorBidi" w:hAnsiTheme="majorBidi" w:cstheme="majorBidi"/>
          <w:b/>
          <w:bCs/>
          <w:sz w:val="28"/>
          <w:szCs w:val="28"/>
        </w:rPr>
        <w:t xml:space="preserve">Supplementary </w:t>
      </w:r>
      <w:r w:rsidR="003D104E" w:rsidRPr="00F63AB6">
        <w:rPr>
          <w:rFonts w:asciiTheme="majorBidi" w:hAnsiTheme="majorBidi" w:cstheme="majorBidi"/>
          <w:b/>
          <w:bCs/>
          <w:sz w:val="28"/>
          <w:szCs w:val="28"/>
        </w:rPr>
        <w:t>materials</w:t>
      </w:r>
    </w:p>
    <w:p w14:paraId="74124585" w14:textId="77777777" w:rsidR="00932AD8" w:rsidRPr="00F63AB6" w:rsidRDefault="00932AD8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C01FE3E" w14:textId="77777777" w:rsidR="003D104E" w:rsidRPr="00F63AB6" w:rsidRDefault="00974AA7" w:rsidP="00596CD2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63AB6">
        <w:rPr>
          <w:rFonts w:asciiTheme="majorBidi" w:hAnsiTheme="majorBidi" w:cstheme="majorBidi"/>
          <w:b/>
          <w:bCs/>
          <w:sz w:val="24"/>
          <w:szCs w:val="24"/>
        </w:rPr>
        <w:t xml:space="preserve">Salvianolic acid modulates physiological responses and stress-related genes to affect </w:t>
      </w:r>
      <w:r w:rsidR="00596CD2" w:rsidRPr="00F63AB6">
        <w:rPr>
          <w:rFonts w:asciiTheme="majorBidi" w:hAnsiTheme="majorBidi" w:cstheme="majorBidi"/>
          <w:b/>
          <w:bCs/>
          <w:sz w:val="24"/>
          <w:szCs w:val="24"/>
        </w:rPr>
        <w:t>osmotic stress</w:t>
      </w:r>
      <w:r w:rsidRPr="00F63AB6">
        <w:rPr>
          <w:rFonts w:asciiTheme="majorBidi" w:hAnsiTheme="majorBidi" w:cstheme="majorBidi"/>
          <w:b/>
          <w:bCs/>
          <w:sz w:val="24"/>
          <w:szCs w:val="24"/>
        </w:rPr>
        <w:t xml:space="preserve"> tolerance in </w:t>
      </w:r>
      <w:r w:rsidRPr="00F63AB6">
        <w:rPr>
          <w:rStyle w:val="Emphasis"/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Glycine max</w:t>
      </w:r>
      <w:r w:rsidRPr="00F63AB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and </w:t>
      </w:r>
      <w:proofErr w:type="spellStart"/>
      <w:r w:rsidRPr="00F63AB6"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  <w:t>Zea</w:t>
      </w:r>
      <w:proofErr w:type="spellEnd"/>
      <w:r w:rsidRPr="00F63AB6"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  <w:t xml:space="preserve"> mays</w:t>
      </w:r>
      <w:r w:rsidRPr="00F63AB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</w:p>
    <w:p w14:paraId="73838555" w14:textId="77777777" w:rsidR="00264459" w:rsidRPr="00F63AB6" w:rsidRDefault="00264459" w:rsidP="000B7231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Elham Ahmed Kazerooni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*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, Abdullah Mohammed Al-Sadi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2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="000B7231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Umer</w:t>
      </w:r>
      <w:proofErr w:type="spellEnd"/>
      <w:r w:rsidR="000B7231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ashid</w:t>
      </w:r>
      <w:r w:rsidR="000B7231" w:rsidRPr="00F63AB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</w:t>
      </w:r>
      <w:r w:rsidR="000B7231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Il-Doo Kim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F71965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Sang-Mo Kang</w:t>
      </w:r>
      <w:r w:rsidR="00F71965" w:rsidRPr="00F63AB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="00F71965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In-Jung Lee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*</w:t>
      </w:r>
    </w:p>
    <w:p w14:paraId="179F14FA" w14:textId="77777777" w:rsidR="003D104E" w:rsidRPr="00F63AB6" w:rsidRDefault="003D104E" w:rsidP="003D104E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CF4817A" w14:textId="77777777" w:rsidR="003D104E" w:rsidRPr="00F63AB6" w:rsidRDefault="003D104E" w:rsidP="003D104E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B180A2C" w14:textId="77777777" w:rsidR="00932AD8" w:rsidRPr="00F63AB6" w:rsidRDefault="00932AD8" w:rsidP="00932AD8">
      <w:pPr>
        <w:spacing w:before="24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3AB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Department of Applied Biosciences, Kyungpook National University, Daegu 41566, Republic of Korea</w:t>
      </w:r>
    </w:p>
    <w:p w14:paraId="444B268E" w14:textId="77777777" w:rsidR="00932AD8" w:rsidRPr="00F63AB6" w:rsidRDefault="00932AD8" w:rsidP="00932AD8">
      <w:pPr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F63AB6">
        <w:rPr>
          <w:rFonts w:asciiTheme="majorBidi" w:eastAsia="TimesNewRomanPSMT" w:hAnsiTheme="majorBidi" w:cstheme="majorBidi"/>
          <w:color w:val="000000" w:themeColor="text1"/>
          <w:sz w:val="24"/>
          <w:szCs w:val="24"/>
          <w:vertAlign w:val="superscript"/>
        </w:rPr>
        <w:t>2</w:t>
      </w:r>
      <w:r w:rsidR="009F3466" w:rsidRPr="00F63AB6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Department of Plant</w:t>
      </w:r>
      <w:r w:rsidRPr="00F63AB6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Sciences, College of Agricultural and Marine Sciences, Sultan Qaboos University, PO Box 34, Al-</w:t>
      </w:r>
      <w:proofErr w:type="spellStart"/>
      <w:r w:rsidRPr="00F63AB6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Khod</w:t>
      </w:r>
      <w:proofErr w:type="spellEnd"/>
      <w:r w:rsidRPr="00F63AB6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123, Oman</w:t>
      </w:r>
    </w:p>
    <w:p w14:paraId="1212F6FF" w14:textId="77777777" w:rsidR="009D7555" w:rsidRPr="00F63AB6" w:rsidRDefault="009D7555" w:rsidP="009D7555">
      <w:pPr>
        <w:jc w:val="both"/>
        <w:rPr>
          <w:rFonts w:asciiTheme="majorBidi" w:hAnsiTheme="majorBidi" w:cstheme="majorBidi"/>
          <w:sz w:val="24"/>
          <w:szCs w:val="24"/>
        </w:rPr>
      </w:pPr>
      <w:r w:rsidRPr="00F63AB6">
        <w:rPr>
          <w:rFonts w:asciiTheme="majorBidi" w:eastAsia="TimesNewRomanPSMT" w:hAnsiTheme="majorBidi" w:cstheme="majorBidi"/>
          <w:sz w:val="24"/>
          <w:szCs w:val="24"/>
          <w:vertAlign w:val="superscript"/>
        </w:rPr>
        <w:t>3</w:t>
      </w:r>
      <w:r w:rsidRPr="00F63AB6">
        <w:rPr>
          <w:rFonts w:asciiTheme="majorBidi" w:eastAsia="TimesNewRomanPSMT" w:hAnsiTheme="majorBidi" w:cstheme="majorBidi"/>
          <w:sz w:val="24"/>
          <w:szCs w:val="24"/>
        </w:rPr>
        <w:t xml:space="preserve">Institute of Nanoscience and Nanotechnology (ION2), </w:t>
      </w:r>
      <w:proofErr w:type="spellStart"/>
      <w:r w:rsidRPr="00F63AB6">
        <w:rPr>
          <w:rFonts w:asciiTheme="majorBidi" w:eastAsia="TimesNewRomanPSMT" w:hAnsiTheme="majorBidi" w:cstheme="majorBidi"/>
          <w:sz w:val="24"/>
          <w:szCs w:val="24"/>
        </w:rPr>
        <w:t>Universiti</w:t>
      </w:r>
      <w:proofErr w:type="spellEnd"/>
      <w:r w:rsidRPr="00F63AB6">
        <w:rPr>
          <w:rFonts w:asciiTheme="majorBidi" w:eastAsia="TimesNewRomanPSMT" w:hAnsiTheme="majorBidi" w:cstheme="majorBidi"/>
          <w:sz w:val="24"/>
          <w:szCs w:val="24"/>
        </w:rPr>
        <w:t xml:space="preserve"> Putra Malaysia, Serdang, Selangor, Malaysia</w:t>
      </w:r>
    </w:p>
    <w:p w14:paraId="7C9A4D34" w14:textId="77777777" w:rsidR="00121E51" w:rsidRPr="00F63AB6" w:rsidRDefault="00121E51" w:rsidP="00932AD8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690C96A" w14:textId="77777777" w:rsidR="003D104E" w:rsidRPr="00F63AB6" w:rsidRDefault="003D104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B8BB55C" w14:textId="77777777" w:rsidR="003D104E" w:rsidRPr="00F63AB6" w:rsidRDefault="003D104E" w:rsidP="003D104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63AB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*</w:t>
      </w:r>
      <w:r w:rsidRPr="00F63AB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orresponding author</w:t>
      </w:r>
      <w:r w:rsidR="00F6269A" w:rsidRPr="00F63AB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</w:p>
    <w:p w14:paraId="79B959B1" w14:textId="77777777" w:rsidR="00496CC7" w:rsidRPr="00F63AB6" w:rsidRDefault="00496CC7" w:rsidP="008A3E36">
      <w:pPr>
        <w:pStyle w:val="MediumGrid21"/>
        <w:rPr>
          <w:rFonts w:asciiTheme="majorBidi" w:eastAsiaTheme="minorEastAsia" w:hAnsiTheme="majorBidi" w:cstheme="majorBidi"/>
          <w:kern w:val="0"/>
          <w:sz w:val="24"/>
          <w:szCs w:val="24"/>
        </w:rPr>
      </w:pPr>
      <w:r w:rsidRPr="00F63AB6">
        <w:rPr>
          <w:rFonts w:asciiTheme="majorBidi" w:eastAsiaTheme="minorEastAsia" w:hAnsiTheme="majorBidi" w:cstheme="majorBidi"/>
          <w:kern w:val="0"/>
          <w:sz w:val="24"/>
          <w:szCs w:val="24"/>
        </w:rPr>
        <w:t>Prof. In-Jung lee</w:t>
      </w:r>
    </w:p>
    <w:p w14:paraId="56B2E23F" w14:textId="77777777" w:rsidR="00496CC7" w:rsidRPr="00F63AB6" w:rsidRDefault="00EF03E6" w:rsidP="008A3E36">
      <w:pPr>
        <w:pStyle w:val="MediumGrid21"/>
        <w:rPr>
          <w:rFonts w:asciiTheme="majorBidi" w:hAnsiTheme="majorBidi" w:cstheme="majorBidi"/>
          <w:sz w:val="24"/>
          <w:szCs w:val="24"/>
        </w:rPr>
      </w:pPr>
      <w:r w:rsidRPr="00F63AB6">
        <w:rPr>
          <w:rFonts w:asciiTheme="majorBidi" w:hAnsiTheme="majorBidi" w:cstheme="majorBidi"/>
          <w:sz w:val="24"/>
          <w:szCs w:val="24"/>
        </w:rPr>
        <w:t>Dr. Elham Ahmed</w:t>
      </w:r>
      <w:r w:rsidR="00496CC7" w:rsidRPr="00F63AB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496CC7" w:rsidRPr="00F63AB6">
        <w:rPr>
          <w:rFonts w:asciiTheme="majorBidi" w:hAnsiTheme="majorBidi" w:cstheme="majorBidi"/>
          <w:sz w:val="24"/>
          <w:szCs w:val="24"/>
        </w:rPr>
        <w:t>Kazerooni</w:t>
      </w:r>
      <w:proofErr w:type="spellEnd"/>
    </w:p>
    <w:p w14:paraId="279E69F9" w14:textId="77777777" w:rsidR="00F6269A" w:rsidRPr="00F63AB6" w:rsidRDefault="00F6269A" w:rsidP="008A3E36">
      <w:pPr>
        <w:spacing w:after="0" w:line="240" w:lineRule="auto"/>
        <w:rPr>
          <w:rFonts w:asciiTheme="majorBidi" w:eastAsia="Malgun Gothic" w:hAnsiTheme="majorBidi" w:cstheme="majorBidi"/>
          <w:sz w:val="24"/>
          <w:szCs w:val="24"/>
        </w:rPr>
      </w:pPr>
      <w:r w:rsidRPr="00F63AB6">
        <w:rPr>
          <w:rFonts w:asciiTheme="majorBidi" w:eastAsia="Malgun Gothic" w:hAnsiTheme="majorBidi" w:cstheme="majorBidi"/>
          <w:sz w:val="24"/>
          <w:szCs w:val="24"/>
        </w:rPr>
        <w:t>Crop Physiology Laboratory</w:t>
      </w:r>
    </w:p>
    <w:p w14:paraId="03543C32" w14:textId="77777777" w:rsidR="00F6269A" w:rsidRPr="00F63AB6" w:rsidRDefault="00F6269A" w:rsidP="008A3E36">
      <w:pPr>
        <w:spacing w:after="0" w:line="240" w:lineRule="auto"/>
        <w:rPr>
          <w:rFonts w:asciiTheme="majorBidi" w:eastAsia="Malgun Gothic" w:hAnsiTheme="majorBidi" w:cstheme="majorBidi"/>
          <w:sz w:val="24"/>
          <w:szCs w:val="24"/>
        </w:rPr>
      </w:pPr>
      <w:r w:rsidRPr="00F63AB6">
        <w:rPr>
          <w:rFonts w:asciiTheme="majorBidi" w:eastAsia="Malgun Gothic" w:hAnsiTheme="majorBidi" w:cstheme="majorBidi"/>
          <w:sz w:val="24"/>
          <w:szCs w:val="24"/>
        </w:rPr>
        <w:t>Department of Applied Biosciences</w:t>
      </w:r>
    </w:p>
    <w:p w14:paraId="5195E942" w14:textId="77777777" w:rsidR="00F6269A" w:rsidRPr="00F63AB6" w:rsidRDefault="00F6269A" w:rsidP="008A3E36">
      <w:pPr>
        <w:spacing w:after="0" w:line="240" w:lineRule="auto"/>
        <w:rPr>
          <w:rFonts w:asciiTheme="majorBidi" w:eastAsia="Malgun Gothic" w:hAnsiTheme="majorBidi" w:cstheme="majorBidi"/>
          <w:sz w:val="24"/>
          <w:szCs w:val="24"/>
        </w:rPr>
      </w:pPr>
      <w:r w:rsidRPr="00F63AB6">
        <w:rPr>
          <w:rFonts w:asciiTheme="majorBidi" w:eastAsia="Malgun Gothic" w:hAnsiTheme="majorBidi" w:cstheme="majorBidi"/>
          <w:sz w:val="24"/>
          <w:szCs w:val="24"/>
        </w:rPr>
        <w:t xml:space="preserve">Kyungpook National University </w:t>
      </w:r>
    </w:p>
    <w:p w14:paraId="7F22716D" w14:textId="77777777" w:rsidR="00F6269A" w:rsidRPr="00F63AB6" w:rsidRDefault="00F6269A" w:rsidP="008A3E36">
      <w:pPr>
        <w:spacing w:after="0" w:line="240" w:lineRule="auto"/>
        <w:rPr>
          <w:rFonts w:asciiTheme="majorBidi" w:eastAsia="Malgun Gothic" w:hAnsiTheme="majorBidi" w:cstheme="majorBidi"/>
          <w:sz w:val="24"/>
          <w:szCs w:val="24"/>
        </w:rPr>
      </w:pPr>
      <w:r w:rsidRPr="00F63AB6">
        <w:rPr>
          <w:rFonts w:asciiTheme="majorBidi" w:eastAsia="Malgun Gothic" w:hAnsiTheme="majorBidi" w:cstheme="majorBidi"/>
          <w:sz w:val="24"/>
          <w:szCs w:val="24"/>
        </w:rPr>
        <w:t>Daegu 41566, Republic of Korea</w:t>
      </w:r>
    </w:p>
    <w:p w14:paraId="67665B61" w14:textId="77777777" w:rsidR="00496CC7" w:rsidRPr="00F63AB6" w:rsidRDefault="00496CC7" w:rsidP="008A3E36">
      <w:pPr>
        <w:spacing w:after="0" w:line="240" w:lineRule="auto"/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</w:pPr>
      <w:r w:rsidRPr="00F63AB6">
        <w:rPr>
          <w:rFonts w:asciiTheme="majorBidi" w:hAnsiTheme="majorBidi" w:cstheme="majorBidi"/>
          <w:sz w:val="24"/>
          <w:szCs w:val="24"/>
        </w:rPr>
        <w:t xml:space="preserve">E-mail: </w:t>
      </w:r>
      <w:hyperlink r:id="rId4" w:history="1">
        <w:r w:rsidRPr="00F63AB6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ijlee@knu.ac.kr</w:t>
        </w:r>
      </w:hyperlink>
    </w:p>
    <w:p w14:paraId="5CCC90F2" w14:textId="77777777" w:rsidR="00496CC7" w:rsidRPr="00F63AB6" w:rsidRDefault="00496CC7" w:rsidP="008A3E36">
      <w:pPr>
        <w:spacing w:after="0" w:line="240" w:lineRule="auto"/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</w:pPr>
      <w:r w:rsidRPr="00F63AB6">
        <w:rPr>
          <w:rFonts w:asciiTheme="majorBidi" w:hAnsiTheme="majorBidi" w:cstheme="majorBidi"/>
          <w:sz w:val="24"/>
          <w:szCs w:val="24"/>
        </w:rPr>
        <w:t xml:space="preserve">E-mail: </w:t>
      </w:r>
      <w:hyperlink r:id="rId5" w:history="1">
        <w:r w:rsidRPr="00F63AB6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elham.ghasemi.k@gmail.com</w:t>
        </w:r>
      </w:hyperlink>
    </w:p>
    <w:p w14:paraId="2EE185A8" w14:textId="77777777" w:rsidR="008A3E36" w:rsidRPr="00F63AB6" w:rsidRDefault="008A3E36" w:rsidP="008A3E36">
      <w:pPr>
        <w:spacing w:after="0" w:line="240" w:lineRule="auto"/>
        <w:rPr>
          <w:rFonts w:asciiTheme="majorBidi" w:eastAsia="Malgun Gothic" w:hAnsiTheme="majorBidi" w:cstheme="majorBidi"/>
          <w:sz w:val="24"/>
          <w:szCs w:val="24"/>
        </w:rPr>
      </w:pPr>
      <w:r w:rsidRPr="00F63AB6">
        <w:rPr>
          <w:rFonts w:asciiTheme="majorBidi" w:eastAsia="Malgun Gothic" w:hAnsiTheme="majorBidi" w:cstheme="majorBidi"/>
          <w:sz w:val="24"/>
          <w:szCs w:val="24"/>
        </w:rPr>
        <w:t>Tel: +82-53-950-5708(Office)</w:t>
      </w:r>
    </w:p>
    <w:p w14:paraId="1CD14D88" w14:textId="77777777" w:rsidR="008A3E36" w:rsidRPr="00F63AB6" w:rsidRDefault="008A3E36" w:rsidP="00496CC7">
      <w:pPr>
        <w:rPr>
          <w:rFonts w:asciiTheme="majorBidi" w:hAnsiTheme="majorBidi" w:cstheme="majorBidi"/>
          <w:sz w:val="24"/>
          <w:szCs w:val="24"/>
        </w:rPr>
      </w:pPr>
    </w:p>
    <w:p w14:paraId="24982988" w14:textId="77777777" w:rsidR="003D104E" w:rsidRPr="00F63AB6" w:rsidRDefault="003D104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C7E190C" w14:textId="77777777" w:rsidR="003D104E" w:rsidRPr="00F63AB6" w:rsidRDefault="003D104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C93EEFA" w14:textId="77777777" w:rsidR="003D104E" w:rsidRPr="00F63AB6" w:rsidRDefault="003D104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243ABFD" w14:textId="77777777" w:rsidR="003D104E" w:rsidRPr="00F63AB6" w:rsidRDefault="003D104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929C11C" w14:textId="77777777" w:rsidR="003D104E" w:rsidRPr="00F63AB6" w:rsidRDefault="003D104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1E20B7D" w14:textId="77777777" w:rsidR="003D104E" w:rsidRPr="00F63AB6" w:rsidRDefault="003D104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7DF9CB8" w14:textId="77777777" w:rsidR="003D104E" w:rsidRPr="00F63AB6" w:rsidRDefault="003D104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88BFE4F" w14:textId="77777777" w:rsidR="003D104E" w:rsidRPr="00F63AB6" w:rsidRDefault="003D104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DA7F0C5" w14:textId="77777777" w:rsidR="00A152D7" w:rsidRPr="00F63AB6" w:rsidRDefault="0081337C" w:rsidP="0030318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63AB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F63AB6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F5D3BF8" wp14:editId="66D287C3">
            <wp:extent cx="5731510" cy="6961011"/>
            <wp:effectExtent l="0" t="0" r="2540" b="0"/>
            <wp:docPr id="1" name="Picture 1" descr="D:\KNU-Korea\paper-format\Frontiers SAL\2.5.2022\selected image-SAL-paper-5-2-2022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KNU-Korea\paper-format\Frontiers SAL\2.5.2022\selected image-SAL-paper-5-2-2022\Figure S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961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C87C3" w14:textId="77777777" w:rsidR="00A152D7" w:rsidRPr="00F63AB6" w:rsidRDefault="00973752" w:rsidP="006528F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3AB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S1.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D17708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ffects of various PEG (Polyethylene glycol) concentrations on the growth of </w:t>
      </w:r>
      <w:r w:rsidR="006528F3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oybean </w:t>
      </w:r>
      <w:r w:rsidR="00D17708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seedlings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ollowing </w:t>
      </w:r>
      <w:r w:rsidR="00D17708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8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ays of treatment (</w:t>
      </w:r>
      <w:r w:rsidR="00D17708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8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DAT</w:t>
      </w:r>
      <w:r w:rsidR="004C2C02" w:rsidRPr="00F63AB6">
        <w:rPr>
          <w:rFonts w:asciiTheme="majorBidi" w:hAnsiTheme="majorBidi" w:cstheme="majorBidi"/>
          <w:bCs/>
          <w:color w:val="000000" w:themeColor="text1"/>
          <w:sz w:val="24"/>
          <w:szCs w:val="24"/>
        </w:rPr>
        <w:t>; A and B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. </w:t>
      </w:r>
      <w:r w:rsidR="00D17708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reatments: </w:t>
      </w:r>
      <w:proofErr w:type="spellStart"/>
      <w:r w:rsidR="00D17708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Cont</w:t>
      </w:r>
      <w:proofErr w:type="spellEnd"/>
      <w:r w:rsidR="00D17708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control), PEG (-0.15 MPa), PEG (-0.3 MPa), PEG (-0.49 MPa), and PEG (-0.73 MPa).</w:t>
      </w:r>
    </w:p>
    <w:p w14:paraId="178127A6" w14:textId="77777777" w:rsidR="001122FA" w:rsidRPr="00F63AB6" w:rsidRDefault="0081337C" w:rsidP="0097375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3AB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F63AB6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35AF289F" wp14:editId="1BB61B01">
            <wp:extent cx="5505450" cy="8055233"/>
            <wp:effectExtent l="0" t="0" r="0" b="3175"/>
            <wp:docPr id="2" name="Picture 2" descr="D:\KNU-Korea\paper-format\Frontiers SAL\2.5.2022\selected image-SAL-paper-5-2-2022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KNU-Korea\paper-format\Frontiers SAL\2.5.2022\selected image-SAL-paper-5-2-2022\Figure S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668" cy="806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ABCAF" w14:textId="77777777" w:rsidR="00D369A1" w:rsidRPr="00F63AB6" w:rsidRDefault="00D369A1" w:rsidP="006528F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3AB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ure </w:t>
      </w:r>
      <w:r w:rsidR="00EB6A26" w:rsidRPr="00F63AB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2</w:t>
      </w:r>
      <w:r w:rsidRPr="00F63AB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ffects of various PEG (Polyethylene glycol) concentrations on the growth of </w:t>
      </w:r>
      <w:r w:rsidR="006528F3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aize 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seedlings following 8 days of treatment (8DAT</w:t>
      </w:r>
      <w:r w:rsidRPr="00F63AB6">
        <w:rPr>
          <w:rFonts w:asciiTheme="majorBidi" w:hAnsiTheme="majorBidi" w:cstheme="majorBidi"/>
          <w:bCs/>
          <w:color w:val="000000" w:themeColor="text1"/>
          <w:sz w:val="24"/>
          <w:szCs w:val="24"/>
        </w:rPr>
        <w:t>; A and B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. Treatments: </w:t>
      </w:r>
      <w:proofErr w:type="spellStart"/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Cont</w:t>
      </w:r>
      <w:proofErr w:type="spellEnd"/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control), PEG (-0.15 MPa), PEG (-0.3 MPa), PEG (-0.49 MPa), and PEG (-0.73 MPa).</w:t>
      </w:r>
    </w:p>
    <w:p w14:paraId="728553F2" w14:textId="77777777" w:rsidR="00A152D7" w:rsidRPr="00F63AB6" w:rsidRDefault="00F76159" w:rsidP="00303181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3AB6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436B487" wp14:editId="31B87D9B">
            <wp:extent cx="5550483" cy="6677025"/>
            <wp:effectExtent l="0" t="0" r="0" b="0"/>
            <wp:docPr id="3" name="Picture 3" descr="D:\KNU-Korea\paper-format\Frontiers SAL\2.5.2022\selected image-SAL-paper-5-2-2022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D:\KNU-Korea\paper-format\Frontiers SAL\2.5.2022\selected image-SAL-paper-5-2-2022\Figure S3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636" cy="667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26AF7" w14:textId="77777777" w:rsidR="00973752" w:rsidRPr="00F63AB6" w:rsidRDefault="00973752" w:rsidP="00B349B0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3AB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ure </w:t>
      </w:r>
      <w:r w:rsidR="00E75619" w:rsidRPr="00F63AB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3</w:t>
      </w:r>
      <w:r w:rsidRPr="00F63AB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ffects of various </w:t>
      </w:r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>salvianolic acid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ncentrations on the growth of stressed-</w:t>
      </w:r>
      <w:r w:rsidR="00140F95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oybean 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eedlings following </w:t>
      </w:r>
      <w:r w:rsidR="00E75619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8 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ays of </w:t>
      </w:r>
      <w:proofErr w:type="spellStart"/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>polyethelene</w:t>
      </w:r>
      <w:proofErr w:type="spellEnd"/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 xml:space="preserve"> glycol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reatment (</w:t>
      </w:r>
      <w:r w:rsidR="00B349B0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8DAT</w:t>
      </w:r>
      <w:r w:rsidR="004C2C02" w:rsidRPr="00F63AB6">
        <w:rPr>
          <w:rFonts w:asciiTheme="majorBidi" w:hAnsiTheme="majorBidi" w:cstheme="majorBidi"/>
          <w:bCs/>
          <w:color w:val="000000" w:themeColor="text1"/>
          <w:sz w:val="24"/>
          <w:szCs w:val="24"/>
        </w:rPr>
        <w:t>; A and B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. Treatments: </w:t>
      </w:r>
      <w:proofErr w:type="spellStart"/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Cont</w:t>
      </w:r>
      <w:proofErr w:type="spellEnd"/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control), </w:t>
      </w:r>
      <w:r w:rsidR="001B641D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PEG</w:t>
      </w:r>
      <w:r w:rsidR="00E75619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 xml:space="preserve">25% </w:t>
      </w:r>
      <w:proofErr w:type="spellStart"/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>polyethelene</w:t>
      </w:r>
      <w:proofErr w:type="spellEnd"/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 xml:space="preserve"> glycol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, </w:t>
      </w:r>
      <w:r w:rsidR="00E75619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AL 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AD3498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0.1 </w:t>
      </w:r>
      <w:proofErr w:type="spellStart"/>
      <w:r w:rsidR="00AD3498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μM</w:t>
      </w:r>
      <w:proofErr w:type="spellEnd"/>
      <w:r w:rsidR="00AD3498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>salvianolic acid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+ </w:t>
      </w:r>
      <w:r w:rsidR="001B641D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PEG</w:t>
      </w:r>
      <w:r w:rsidR="00E75619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 xml:space="preserve">25% </w:t>
      </w:r>
      <w:proofErr w:type="spellStart"/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>polyethelene</w:t>
      </w:r>
      <w:proofErr w:type="spellEnd"/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 xml:space="preserve"> glycol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, </w:t>
      </w:r>
      <w:r w:rsidR="00E75619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AL 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AD3498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1 </w:t>
      </w:r>
      <w:proofErr w:type="spellStart"/>
      <w:r w:rsidR="00AD3498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μM</w:t>
      </w:r>
      <w:proofErr w:type="spellEnd"/>
      <w:r w:rsidR="00AD3498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>salvianolic acid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+ </w:t>
      </w:r>
      <w:r w:rsidR="001B641D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PEG</w:t>
      </w:r>
      <w:r w:rsidR="00E75619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 xml:space="preserve">25% </w:t>
      </w:r>
      <w:proofErr w:type="spellStart"/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>polyethelene</w:t>
      </w:r>
      <w:proofErr w:type="spellEnd"/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 xml:space="preserve"> glycol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, </w:t>
      </w:r>
      <w:r w:rsidR="00E75619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AL 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AD3498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5 </w:t>
      </w:r>
      <w:proofErr w:type="spellStart"/>
      <w:r w:rsidR="00AD3498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μM</w:t>
      </w:r>
      <w:proofErr w:type="spellEnd"/>
      <w:r w:rsidR="00AD3498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>salvianolic acid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+ </w:t>
      </w:r>
      <w:r w:rsidR="001B641D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PEG</w:t>
      </w:r>
      <w:r w:rsidR="00E75619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 xml:space="preserve">25% </w:t>
      </w:r>
      <w:proofErr w:type="spellStart"/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>polyethelene</w:t>
      </w:r>
      <w:proofErr w:type="spellEnd"/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 xml:space="preserve"> glycol</w:t>
      </w:r>
      <w:r w:rsidR="00E75619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E75619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AL 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666E45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10 </w:t>
      </w:r>
      <w:proofErr w:type="spellStart"/>
      <w:r w:rsidR="00666E45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μM</w:t>
      </w:r>
      <w:proofErr w:type="spellEnd"/>
      <w:r w:rsidR="00666E45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>salvianolic acid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+ </w:t>
      </w:r>
      <w:r w:rsidR="001B641D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PEG</w:t>
      </w:r>
      <w:r w:rsidR="00E75619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 xml:space="preserve">25% </w:t>
      </w:r>
      <w:proofErr w:type="spellStart"/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>polyethelene</w:t>
      </w:r>
      <w:proofErr w:type="spellEnd"/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 xml:space="preserve"> glycol</w:t>
      </w:r>
      <w:r w:rsidR="00E75619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and </w:t>
      </w:r>
      <w:r w:rsidR="00E75619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AL 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666E45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25 </w:t>
      </w:r>
      <w:proofErr w:type="spellStart"/>
      <w:r w:rsidR="00666E45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μM</w:t>
      </w:r>
      <w:proofErr w:type="spellEnd"/>
      <w:r w:rsidR="00666E45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>salvianolic acid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+ </w:t>
      </w:r>
      <w:r w:rsidR="001B641D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PEG</w:t>
      </w:r>
      <w:r w:rsidR="00E75619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 xml:space="preserve">25% </w:t>
      </w:r>
      <w:proofErr w:type="spellStart"/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>polyethelene</w:t>
      </w:r>
      <w:proofErr w:type="spellEnd"/>
      <w:r w:rsidR="00E75619" w:rsidRPr="00F63AB6">
        <w:rPr>
          <w:rFonts w:asciiTheme="majorBidi" w:hAnsiTheme="majorBidi" w:cstheme="majorBidi"/>
          <w:color w:val="000000" w:themeColor="text1"/>
          <w:szCs w:val="24"/>
        </w:rPr>
        <w:t xml:space="preserve"> glycol</w:t>
      </w:r>
      <w:r w:rsidR="00E75619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</w:p>
    <w:p w14:paraId="11FE6FE8" w14:textId="77777777" w:rsidR="00A152D7" w:rsidRPr="00F63AB6" w:rsidRDefault="00EF3DE5" w:rsidP="00303181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3AB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F63AB6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0DB75FA1" wp14:editId="4EDC5F6E">
            <wp:extent cx="5321116" cy="7467600"/>
            <wp:effectExtent l="0" t="0" r="0" b="0"/>
            <wp:docPr id="4" name="Picture 4" descr="D:\KNU-Korea\paper-format\Frontiers SAL\2.5.2022\selected image-SAL-paper-5-2-2022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D:\KNU-Korea\paper-format\Frontiers SAL\2.5.2022\selected image-SAL-paper-5-2-2022\Figure S4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102" cy="7473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7D997" w14:textId="77777777" w:rsidR="004568F6" w:rsidRPr="00F63AB6" w:rsidRDefault="004568F6" w:rsidP="00B349B0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3AB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ure S4. 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ffects of various </w:t>
      </w:r>
      <w:r w:rsidRPr="00F63AB6">
        <w:rPr>
          <w:rFonts w:asciiTheme="majorBidi" w:hAnsiTheme="majorBidi" w:cstheme="majorBidi"/>
          <w:color w:val="000000" w:themeColor="text1"/>
          <w:szCs w:val="24"/>
        </w:rPr>
        <w:t>salvianolic acid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ncentrations on the growth of stressed-</w:t>
      </w:r>
      <w:r w:rsidR="00140F95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aize 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eedlings following 8 days of </w:t>
      </w:r>
      <w:proofErr w:type="spellStart"/>
      <w:r w:rsidRPr="00F63AB6">
        <w:rPr>
          <w:rFonts w:asciiTheme="majorBidi" w:hAnsiTheme="majorBidi" w:cstheme="majorBidi"/>
          <w:color w:val="000000" w:themeColor="text1"/>
          <w:szCs w:val="24"/>
        </w:rPr>
        <w:t>polyethelene</w:t>
      </w:r>
      <w:proofErr w:type="spellEnd"/>
      <w:r w:rsidRPr="00F63AB6">
        <w:rPr>
          <w:rFonts w:asciiTheme="majorBidi" w:hAnsiTheme="majorBidi" w:cstheme="majorBidi"/>
          <w:color w:val="000000" w:themeColor="text1"/>
          <w:szCs w:val="24"/>
        </w:rPr>
        <w:t xml:space="preserve"> glycol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reatment (</w:t>
      </w:r>
      <w:r w:rsidR="00B349B0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8DAT</w:t>
      </w:r>
      <w:r w:rsidRPr="00F63AB6">
        <w:rPr>
          <w:rFonts w:asciiTheme="majorBidi" w:hAnsiTheme="majorBidi" w:cstheme="majorBidi"/>
          <w:bCs/>
          <w:color w:val="000000" w:themeColor="text1"/>
          <w:sz w:val="24"/>
          <w:szCs w:val="24"/>
        </w:rPr>
        <w:t>; A and B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. Treatments: </w:t>
      </w:r>
      <w:proofErr w:type="spellStart"/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Cont</w:t>
      </w:r>
      <w:proofErr w:type="spellEnd"/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control), </w:t>
      </w:r>
      <w:r w:rsidR="00E55A56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PEG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 w:rsidRPr="00F63AB6">
        <w:rPr>
          <w:rFonts w:asciiTheme="majorBidi" w:hAnsiTheme="majorBidi" w:cstheme="majorBidi"/>
          <w:color w:val="000000" w:themeColor="text1"/>
          <w:szCs w:val="24"/>
        </w:rPr>
        <w:t xml:space="preserve">25% </w:t>
      </w:r>
      <w:proofErr w:type="spellStart"/>
      <w:r w:rsidRPr="00F63AB6">
        <w:rPr>
          <w:rFonts w:asciiTheme="majorBidi" w:hAnsiTheme="majorBidi" w:cstheme="majorBidi"/>
          <w:color w:val="000000" w:themeColor="text1"/>
          <w:szCs w:val="24"/>
        </w:rPr>
        <w:t>polyethelene</w:t>
      </w:r>
      <w:proofErr w:type="spellEnd"/>
      <w:r w:rsidRPr="00F63AB6">
        <w:rPr>
          <w:rFonts w:asciiTheme="majorBidi" w:hAnsiTheme="majorBidi" w:cstheme="majorBidi"/>
          <w:color w:val="000000" w:themeColor="text1"/>
          <w:szCs w:val="24"/>
        </w:rPr>
        <w:t xml:space="preserve"> glycol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, SAL (0.1 </w:t>
      </w:r>
      <w:proofErr w:type="spellStart"/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μM</w:t>
      </w:r>
      <w:proofErr w:type="spellEnd"/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F63AB6">
        <w:rPr>
          <w:rFonts w:asciiTheme="majorBidi" w:hAnsiTheme="majorBidi" w:cstheme="majorBidi"/>
          <w:color w:val="000000" w:themeColor="text1"/>
          <w:szCs w:val="24"/>
        </w:rPr>
        <w:t>salvianolic acid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+ </w:t>
      </w:r>
      <w:r w:rsidR="00E55A56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PEG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 w:rsidRPr="00F63AB6">
        <w:rPr>
          <w:rFonts w:asciiTheme="majorBidi" w:hAnsiTheme="majorBidi" w:cstheme="majorBidi"/>
          <w:color w:val="000000" w:themeColor="text1"/>
          <w:szCs w:val="24"/>
        </w:rPr>
        <w:t xml:space="preserve">25% </w:t>
      </w:r>
      <w:proofErr w:type="spellStart"/>
      <w:r w:rsidRPr="00F63AB6">
        <w:rPr>
          <w:rFonts w:asciiTheme="majorBidi" w:hAnsiTheme="majorBidi" w:cstheme="majorBidi"/>
          <w:color w:val="000000" w:themeColor="text1"/>
          <w:szCs w:val="24"/>
        </w:rPr>
        <w:t>polyethelene</w:t>
      </w:r>
      <w:proofErr w:type="spellEnd"/>
      <w:r w:rsidRPr="00F63AB6">
        <w:rPr>
          <w:rFonts w:asciiTheme="majorBidi" w:hAnsiTheme="majorBidi" w:cstheme="majorBidi"/>
          <w:color w:val="000000" w:themeColor="text1"/>
          <w:szCs w:val="24"/>
        </w:rPr>
        <w:t xml:space="preserve"> glycol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, SAL (1 </w:t>
      </w:r>
      <w:proofErr w:type="spellStart"/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μM</w:t>
      </w:r>
      <w:proofErr w:type="spellEnd"/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F63AB6">
        <w:rPr>
          <w:rFonts w:asciiTheme="majorBidi" w:hAnsiTheme="majorBidi" w:cstheme="majorBidi"/>
          <w:color w:val="000000" w:themeColor="text1"/>
          <w:szCs w:val="24"/>
        </w:rPr>
        <w:t>salvianolic acid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+ </w:t>
      </w:r>
      <w:r w:rsidR="00E55A56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PEG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 w:rsidRPr="00F63AB6">
        <w:rPr>
          <w:rFonts w:asciiTheme="majorBidi" w:hAnsiTheme="majorBidi" w:cstheme="majorBidi"/>
          <w:color w:val="000000" w:themeColor="text1"/>
          <w:szCs w:val="24"/>
        </w:rPr>
        <w:t xml:space="preserve">25% </w:t>
      </w:r>
      <w:proofErr w:type="spellStart"/>
      <w:r w:rsidRPr="00F63AB6">
        <w:rPr>
          <w:rFonts w:asciiTheme="majorBidi" w:hAnsiTheme="majorBidi" w:cstheme="majorBidi"/>
          <w:color w:val="000000" w:themeColor="text1"/>
          <w:szCs w:val="24"/>
        </w:rPr>
        <w:t>polyethelene</w:t>
      </w:r>
      <w:proofErr w:type="spellEnd"/>
      <w:r w:rsidRPr="00F63AB6">
        <w:rPr>
          <w:rFonts w:asciiTheme="majorBidi" w:hAnsiTheme="majorBidi" w:cstheme="majorBidi"/>
          <w:color w:val="000000" w:themeColor="text1"/>
          <w:szCs w:val="24"/>
        </w:rPr>
        <w:t xml:space="preserve"> glycol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, SAL (5 </w:t>
      </w:r>
      <w:proofErr w:type="spellStart"/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μM</w:t>
      </w:r>
      <w:proofErr w:type="spellEnd"/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F63AB6">
        <w:rPr>
          <w:rFonts w:asciiTheme="majorBidi" w:hAnsiTheme="majorBidi" w:cstheme="majorBidi"/>
          <w:color w:val="000000" w:themeColor="text1"/>
          <w:szCs w:val="24"/>
        </w:rPr>
        <w:t>salvianolic acid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+ </w:t>
      </w:r>
      <w:r w:rsidR="00E55A56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PEG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 w:rsidRPr="00F63AB6">
        <w:rPr>
          <w:rFonts w:asciiTheme="majorBidi" w:hAnsiTheme="majorBidi" w:cstheme="majorBidi"/>
          <w:color w:val="000000" w:themeColor="text1"/>
          <w:szCs w:val="24"/>
        </w:rPr>
        <w:t xml:space="preserve">25% </w:t>
      </w:r>
      <w:proofErr w:type="spellStart"/>
      <w:r w:rsidRPr="00F63AB6">
        <w:rPr>
          <w:rFonts w:asciiTheme="majorBidi" w:hAnsiTheme="majorBidi" w:cstheme="majorBidi"/>
          <w:color w:val="000000" w:themeColor="text1"/>
          <w:szCs w:val="24"/>
        </w:rPr>
        <w:t>polyethelene</w:t>
      </w:r>
      <w:proofErr w:type="spellEnd"/>
      <w:r w:rsidRPr="00F63AB6">
        <w:rPr>
          <w:rFonts w:asciiTheme="majorBidi" w:hAnsiTheme="majorBidi" w:cstheme="majorBidi"/>
          <w:color w:val="000000" w:themeColor="text1"/>
          <w:szCs w:val="24"/>
        </w:rPr>
        <w:t xml:space="preserve"> glycol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, SAL (10 </w:t>
      </w:r>
      <w:proofErr w:type="spellStart"/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μM</w:t>
      </w:r>
      <w:proofErr w:type="spellEnd"/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F63AB6">
        <w:rPr>
          <w:rFonts w:asciiTheme="majorBidi" w:hAnsiTheme="majorBidi" w:cstheme="majorBidi"/>
          <w:color w:val="000000" w:themeColor="text1"/>
          <w:szCs w:val="24"/>
        </w:rPr>
        <w:t>salvianolic acid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+ </w:t>
      </w:r>
      <w:r w:rsidR="00E55A56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PEG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 w:rsidRPr="00F63AB6">
        <w:rPr>
          <w:rFonts w:asciiTheme="majorBidi" w:hAnsiTheme="majorBidi" w:cstheme="majorBidi"/>
          <w:color w:val="000000" w:themeColor="text1"/>
          <w:szCs w:val="24"/>
        </w:rPr>
        <w:t xml:space="preserve">25% </w:t>
      </w:r>
      <w:proofErr w:type="spellStart"/>
      <w:r w:rsidRPr="00F63AB6">
        <w:rPr>
          <w:rFonts w:asciiTheme="majorBidi" w:hAnsiTheme="majorBidi" w:cstheme="majorBidi"/>
          <w:color w:val="000000" w:themeColor="text1"/>
          <w:szCs w:val="24"/>
        </w:rPr>
        <w:t>polyethelene</w:t>
      </w:r>
      <w:proofErr w:type="spellEnd"/>
      <w:r w:rsidRPr="00F63AB6">
        <w:rPr>
          <w:rFonts w:asciiTheme="majorBidi" w:hAnsiTheme="majorBidi" w:cstheme="majorBidi"/>
          <w:color w:val="000000" w:themeColor="text1"/>
          <w:szCs w:val="24"/>
        </w:rPr>
        <w:t xml:space="preserve"> glycol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, and SAL (25 </w:t>
      </w:r>
      <w:proofErr w:type="spellStart"/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μM</w:t>
      </w:r>
      <w:proofErr w:type="spellEnd"/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F63AB6">
        <w:rPr>
          <w:rFonts w:asciiTheme="majorBidi" w:hAnsiTheme="majorBidi" w:cstheme="majorBidi"/>
          <w:color w:val="000000" w:themeColor="text1"/>
          <w:szCs w:val="24"/>
        </w:rPr>
        <w:t>salvianolic acid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+ </w:t>
      </w:r>
      <w:r w:rsidR="00E55A56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PEG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 w:rsidRPr="00F63AB6">
        <w:rPr>
          <w:rFonts w:asciiTheme="majorBidi" w:hAnsiTheme="majorBidi" w:cstheme="majorBidi"/>
          <w:color w:val="000000" w:themeColor="text1"/>
          <w:szCs w:val="24"/>
        </w:rPr>
        <w:t xml:space="preserve">25% </w:t>
      </w:r>
      <w:proofErr w:type="spellStart"/>
      <w:r w:rsidRPr="00F63AB6">
        <w:rPr>
          <w:rFonts w:asciiTheme="majorBidi" w:hAnsiTheme="majorBidi" w:cstheme="majorBidi"/>
          <w:color w:val="000000" w:themeColor="text1"/>
          <w:szCs w:val="24"/>
        </w:rPr>
        <w:t>polyethelene</w:t>
      </w:r>
      <w:proofErr w:type="spellEnd"/>
      <w:r w:rsidRPr="00F63AB6">
        <w:rPr>
          <w:rFonts w:asciiTheme="majorBidi" w:hAnsiTheme="majorBidi" w:cstheme="majorBidi"/>
          <w:color w:val="000000" w:themeColor="text1"/>
          <w:szCs w:val="24"/>
        </w:rPr>
        <w:t xml:space="preserve"> glycol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. </w:t>
      </w:r>
    </w:p>
    <w:p w14:paraId="53036C8B" w14:textId="77777777" w:rsidR="00B7249D" w:rsidRPr="00F63AB6" w:rsidRDefault="00B7249D" w:rsidP="00E54637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F63AB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lastRenderedPageBreak/>
        <w:t xml:space="preserve">Table </w:t>
      </w:r>
      <w:r w:rsidR="00E54637" w:rsidRPr="00F63AB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S1</w:t>
      </w:r>
      <w:r w:rsidRPr="00F63AB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Primers used for relative gene expression analysis.</w:t>
      </w:r>
    </w:p>
    <w:tbl>
      <w:tblPr>
        <w:tblW w:w="6930" w:type="dxa"/>
        <w:tblLook w:val="04A0" w:firstRow="1" w:lastRow="0" w:firstColumn="1" w:lastColumn="0" w:noHBand="0" w:noVBand="1"/>
      </w:tblPr>
      <w:tblGrid>
        <w:gridCol w:w="1920"/>
        <w:gridCol w:w="5010"/>
      </w:tblGrid>
      <w:tr w:rsidR="008A1A35" w:rsidRPr="00F63AB6" w14:paraId="08FB7825" w14:textId="77777777" w:rsidTr="00EC40B1">
        <w:trPr>
          <w:trHeight w:val="450"/>
        </w:trPr>
        <w:tc>
          <w:tcPr>
            <w:tcW w:w="192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67DF8C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501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F7C98A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s (5′–3′)  Forward/reverse</w:t>
            </w:r>
          </w:p>
        </w:tc>
      </w:tr>
      <w:tr w:rsidR="008A1A35" w:rsidRPr="00F63AB6" w14:paraId="51956C18" w14:textId="77777777" w:rsidTr="00EC40B1">
        <w:trPr>
          <w:trHeight w:val="450"/>
        </w:trPr>
        <w:tc>
          <w:tcPr>
            <w:tcW w:w="192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3CE215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1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BA13C5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A1A35" w:rsidRPr="00F63AB6" w14:paraId="6FC2719F" w14:textId="77777777" w:rsidTr="00EC40B1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B466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UBC2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AB88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CGGCGAATTCATGTCGACTCCTGCTAGGAA-3′</w:t>
            </w:r>
          </w:p>
        </w:tc>
      </w:tr>
      <w:tr w:rsidR="008A1A35" w:rsidRPr="00F63AB6" w14:paraId="366EB5D6" w14:textId="77777777" w:rsidTr="00EC40B1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DCC36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F961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GCCGAAGCTTTTAATCTGCTGTCCAACTCTGC-3′</w:t>
            </w:r>
          </w:p>
        </w:tc>
      </w:tr>
      <w:tr w:rsidR="008A1A35" w:rsidRPr="00F63AB6" w14:paraId="2467E754" w14:textId="77777777" w:rsidTr="00EC40B1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A40A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ACS</w:t>
            </w:r>
            <w:proofErr w:type="spellEnd"/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F08C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CTCTTAACCTTCATTCTTGCTAACC-3′</w:t>
            </w:r>
          </w:p>
        </w:tc>
      </w:tr>
      <w:tr w:rsidR="008A1A35" w:rsidRPr="00F63AB6" w14:paraId="068F5B9E" w14:textId="77777777" w:rsidTr="00EC40B1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24B65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3F47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TTGCTTCTGCTTCTTTGTATGC-3′</w:t>
            </w:r>
          </w:p>
        </w:tc>
      </w:tr>
      <w:tr w:rsidR="008A1A35" w:rsidRPr="00F63AB6" w14:paraId="5B05B12D" w14:textId="77777777" w:rsidTr="00EC40B1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6130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CKX</w:t>
            </w:r>
            <w:proofErr w:type="spellEnd"/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4F65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TTGGGTCACGATGGGAGGCA-3′</w:t>
            </w:r>
          </w:p>
        </w:tc>
      </w:tr>
      <w:tr w:rsidR="008A1A35" w:rsidRPr="00F63AB6" w14:paraId="6412CDB7" w14:textId="77777777" w:rsidTr="00EC40B1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B033D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E041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TGGCCAGGGGCTAGAAGTGCT-3′</w:t>
            </w:r>
          </w:p>
        </w:tc>
      </w:tr>
      <w:tr w:rsidR="008A1A35" w:rsidRPr="00F63AB6" w14:paraId="53702FED" w14:textId="77777777" w:rsidTr="00EC40B1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D6D9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MIPS2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15DA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GTTGCTACCATCCTCAGCTACC-3′</w:t>
            </w:r>
          </w:p>
        </w:tc>
      </w:tr>
      <w:tr w:rsidR="008A1A35" w:rsidRPr="00F63AB6" w14:paraId="0DD95C8B" w14:textId="77777777" w:rsidTr="00EC40B1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B67E0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A883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TCATTTTGGTCTGACCACTCT-3′</w:t>
            </w:r>
          </w:p>
        </w:tc>
      </w:tr>
      <w:tr w:rsidR="008A1A35" w:rsidRPr="00F63AB6" w14:paraId="560E2383" w14:textId="77777777" w:rsidTr="00EC40B1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07C0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GOGAT</w:t>
            </w:r>
            <w:proofErr w:type="spellEnd"/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46FC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ACACTCTCATCTTCTCTCTCTCTCTCTCTCG-3′</w:t>
            </w:r>
          </w:p>
        </w:tc>
      </w:tr>
      <w:tr w:rsidR="008A1A35" w:rsidRPr="00F63AB6" w14:paraId="183517B8" w14:textId="77777777" w:rsidTr="00EC40B1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53D11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A544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CGTTGTGGAGGGAAGGGAATG-3′</w:t>
            </w:r>
          </w:p>
        </w:tc>
      </w:tr>
      <w:tr w:rsidR="008A1A35" w:rsidRPr="00F63AB6" w14:paraId="6361898E" w14:textId="77777777" w:rsidTr="00EC40B1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A48B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SOG1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32E6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CTCTTCTTCGATACAATGGCTAGG-3′</w:t>
            </w:r>
          </w:p>
        </w:tc>
      </w:tr>
      <w:tr w:rsidR="008A1A35" w:rsidRPr="00F63AB6" w14:paraId="4F11C2E5" w14:textId="77777777" w:rsidTr="00EC40B1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6EAEC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2D82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CGCATAACCTGTCCATCCAATCAA-3′</w:t>
            </w:r>
          </w:p>
        </w:tc>
      </w:tr>
      <w:tr w:rsidR="008A1A35" w:rsidRPr="00F63AB6" w14:paraId="0A650261" w14:textId="77777777" w:rsidTr="00EC40B1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6EAFE4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Actin</w:t>
            </w:r>
            <w:proofErr w:type="spellEnd"/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C2D3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GCGTGATCTCACTGATGCCCTTAT-3′</w:t>
            </w:r>
          </w:p>
        </w:tc>
      </w:tr>
      <w:tr w:rsidR="008A1A35" w:rsidRPr="00F63AB6" w14:paraId="56EB3CF0" w14:textId="77777777" w:rsidTr="00EC40B1">
        <w:trPr>
          <w:trHeight w:val="315"/>
        </w:trPr>
        <w:tc>
          <w:tcPr>
            <w:tcW w:w="19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19021A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2887F" w14:textId="77777777" w:rsidR="008A1A35" w:rsidRPr="00F63AB6" w:rsidRDefault="008A1A35" w:rsidP="008A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AGCCTTCGCAATCCACATCTGTTG-3′</w:t>
            </w:r>
          </w:p>
        </w:tc>
      </w:tr>
    </w:tbl>
    <w:p w14:paraId="198DA3FF" w14:textId="77777777" w:rsidR="009A5E62" w:rsidRPr="00F63AB6" w:rsidRDefault="009A5E62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69D93B2F" w14:textId="77777777" w:rsidR="009A5E62" w:rsidRPr="00F63AB6" w:rsidRDefault="009A5E62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4DC07A33" w14:textId="77777777" w:rsidR="009A5E62" w:rsidRPr="00F63AB6" w:rsidRDefault="009A5E62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6C1CE797" w14:textId="77777777" w:rsidR="009A5E62" w:rsidRPr="00F63AB6" w:rsidRDefault="009A5E62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2BED8FBB" w14:textId="77777777" w:rsidR="009A5E62" w:rsidRPr="00F63AB6" w:rsidRDefault="009A5E62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53AFC6C9" w14:textId="77777777" w:rsidR="009A5E62" w:rsidRPr="00F63AB6" w:rsidRDefault="009A5E62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1969DC4C" w14:textId="77777777" w:rsidR="009A5E62" w:rsidRPr="00F63AB6" w:rsidRDefault="009A5E62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0D3509D5" w14:textId="77777777" w:rsidR="009A5E62" w:rsidRPr="00F63AB6" w:rsidRDefault="009A5E62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46C6E906" w14:textId="77777777" w:rsidR="009A5E62" w:rsidRPr="00F63AB6" w:rsidRDefault="009A5E62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57E6714E" w14:textId="77777777" w:rsidR="009A5E62" w:rsidRPr="00F63AB6" w:rsidRDefault="009A5E62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3E95AD47" w14:textId="77777777" w:rsidR="009A5E62" w:rsidRPr="00F63AB6" w:rsidRDefault="009A5E62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0F2564DF" w14:textId="77777777" w:rsidR="009A5E62" w:rsidRPr="00F63AB6" w:rsidRDefault="009A5E62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289B7DF4" w14:textId="77777777" w:rsidR="009A5E62" w:rsidRPr="00F63AB6" w:rsidRDefault="009A5E62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703BC34B" w14:textId="77777777" w:rsidR="009A5E62" w:rsidRPr="00F63AB6" w:rsidRDefault="009A5E62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3FC0034A" w14:textId="77777777" w:rsidR="009A5E62" w:rsidRPr="00F63AB6" w:rsidRDefault="009A5E62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444B0F37" w14:textId="77777777" w:rsidR="009A5E62" w:rsidRPr="00F63AB6" w:rsidRDefault="009A5E62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0E9388F3" w14:textId="77777777" w:rsidR="009A5E62" w:rsidRPr="00F63AB6" w:rsidRDefault="009A5E62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4CF98F32" w14:textId="77777777" w:rsidR="009A5E62" w:rsidRPr="00F63AB6" w:rsidRDefault="009A5E62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1CF73E7E" w14:textId="77777777" w:rsidR="009A5E62" w:rsidRPr="00F63AB6" w:rsidRDefault="009A5E62" w:rsidP="00E54637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F63AB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lastRenderedPageBreak/>
        <w:t xml:space="preserve">Table </w:t>
      </w:r>
      <w:r w:rsidR="00E54637" w:rsidRPr="00F63AB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S2</w:t>
      </w:r>
      <w:r w:rsidRPr="00F63AB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Primers used for relative gene expression analysis.</w:t>
      </w:r>
    </w:p>
    <w:tbl>
      <w:tblPr>
        <w:tblW w:w="6060" w:type="dxa"/>
        <w:tblLook w:val="04A0" w:firstRow="1" w:lastRow="0" w:firstColumn="1" w:lastColumn="0" w:noHBand="0" w:noVBand="1"/>
      </w:tblPr>
      <w:tblGrid>
        <w:gridCol w:w="1920"/>
        <w:gridCol w:w="4140"/>
      </w:tblGrid>
      <w:tr w:rsidR="00296FA3" w:rsidRPr="00F63AB6" w14:paraId="50A528C2" w14:textId="77777777" w:rsidTr="00296FA3">
        <w:trPr>
          <w:trHeight w:val="450"/>
        </w:trPr>
        <w:tc>
          <w:tcPr>
            <w:tcW w:w="192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252CA2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14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2E19EB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s (5′–3′)  Forward/reverse</w:t>
            </w:r>
          </w:p>
        </w:tc>
      </w:tr>
      <w:tr w:rsidR="00296FA3" w:rsidRPr="00F63AB6" w14:paraId="65E5D19F" w14:textId="77777777" w:rsidTr="00296FA3">
        <w:trPr>
          <w:trHeight w:val="450"/>
        </w:trPr>
        <w:tc>
          <w:tcPr>
            <w:tcW w:w="192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972E4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597B8E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96FA3" w:rsidRPr="00F63AB6" w14:paraId="791B78F8" w14:textId="77777777" w:rsidTr="00296FA3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B533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NAGK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49B6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ATGGTCCTCACGAAACCCTA-3'</w:t>
            </w:r>
          </w:p>
        </w:tc>
      </w:tr>
      <w:tr w:rsidR="00296FA3" w:rsidRPr="00F63AB6" w14:paraId="2E8CD53C" w14:textId="77777777" w:rsidTr="00296FA3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CC897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247E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GCCAGTGATCATGGTGCC-3'</w:t>
            </w:r>
          </w:p>
        </w:tc>
      </w:tr>
      <w:tr w:rsidR="00296FA3" w:rsidRPr="00F63AB6" w14:paraId="32E270E0" w14:textId="77777777" w:rsidTr="00296FA3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2201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psb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7DF2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CAATTTTAGAGAGACGCGAAAGTAC-3'</w:t>
            </w:r>
          </w:p>
        </w:tc>
      </w:tr>
      <w:tr w:rsidR="00296FA3" w:rsidRPr="00F63AB6" w14:paraId="27E82A2A" w14:textId="77777777" w:rsidTr="00296FA3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1118D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0F57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GTAAAAATGC AATCCGATCG CC-3'</w:t>
            </w:r>
          </w:p>
        </w:tc>
      </w:tr>
      <w:tr w:rsidR="00296FA3" w:rsidRPr="00F63AB6" w14:paraId="1C08D3FF" w14:textId="77777777" w:rsidTr="00296FA3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5185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VPP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2100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TATACGTGTCAAAAGCTC-3'</w:t>
            </w:r>
          </w:p>
        </w:tc>
      </w:tr>
      <w:tr w:rsidR="00296FA3" w:rsidRPr="00F63AB6" w14:paraId="74127E17" w14:textId="77777777" w:rsidTr="00296FA3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98CB2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3ED5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CGGATAATTTCGTGTGGA-3'</w:t>
            </w:r>
          </w:p>
        </w:tc>
      </w:tr>
      <w:tr w:rsidR="00296FA3" w:rsidRPr="00F63AB6" w14:paraId="206CE107" w14:textId="77777777" w:rsidTr="00296FA3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3D5B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NAC4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8F6C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CCTCCTGGTGGGCGTGAAGAG-3'</w:t>
            </w:r>
          </w:p>
        </w:tc>
      </w:tr>
      <w:tr w:rsidR="00296FA3" w:rsidRPr="00F63AB6" w14:paraId="1E48E6C6" w14:textId="77777777" w:rsidTr="00296FA3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18544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2C43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CGAGGCGGTACTCGTGCATGAC-3'</w:t>
            </w:r>
          </w:p>
        </w:tc>
      </w:tr>
      <w:tr w:rsidR="00296FA3" w:rsidRPr="00F63AB6" w14:paraId="6CE31E6A" w14:textId="77777777" w:rsidTr="00296FA3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0B00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PIS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ED5E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CTCACCAATTTAAGGGCAGAAC-3'</w:t>
            </w:r>
          </w:p>
        </w:tc>
      </w:tr>
      <w:tr w:rsidR="00296FA3" w:rsidRPr="00F63AB6" w14:paraId="37B3F44B" w14:textId="77777777" w:rsidTr="00296FA3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2BEAB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9131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TACATTTGAAACCAGTGGCTCG-3'</w:t>
            </w:r>
          </w:p>
        </w:tc>
      </w:tr>
      <w:tr w:rsidR="00296FA3" w:rsidRPr="00F63AB6" w14:paraId="5CF33F67" w14:textId="77777777" w:rsidTr="00296FA3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C5E1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SCE1d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FA0B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CAGGAACACGTCGCTTATATTCTGC-3</w:t>
            </w:r>
          </w:p>
        </w:tc>
      </w:tr>
      <w:tr w:rsidR="00296FA3" w:rsidRPr="00F63AB6" w14:paraId="0EE9F2FA" w14:textId="77777777" w:rsidTr="00296FA3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4303A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0ACB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TCTGCCTCTCAATTCTGAAC-3'</w:t>
            </w:r>
          </w:p>
        </w:tc>
      </w:tr>
      <w:tr w:rsidR="00296FA3" w:rsidRPr="00F63AB6" w14:paraId="3B9D905A" w14:textId="77777777" w:rsidTr="00296FA3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1B2382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Actin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FF07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GGCAAGTCATCACGATTGG-3'</w:t>
            </w:r>
          </w:p>
        </w:tc>
      </w:tr>
      <w:tr w:rsidR="00296FA3" w:rsidRPr="00F63AB6" w14:paraId="1A149D60" w14:textId="77777777" w:rsidTr="00296FA3">
        <w:trPr>
          <w:trHeight w:val="315"/>
        </w:trPr>
        <w:tc>
          <w:tcPr>
            <w:tcW w:w="19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B79A3F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53CA6" w14:textId="77777777" w:rsidR="00296FA3" w:rsidRPr="00F63AB6" w:rsidRDefault="00296FA3" w:rsidP="0029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CAGCTTCCATTCCCACAAAC-3'</w:t>
            </w:r>
          </w:p>
        </w:tc>
      </w:tr>
    </w:tbl>
    <w:p w14:paraId="23E62319" w14:textId="77777777" w:rsidR="009A5E62" w:rsidRPr="00F63AB6" w:rsidRDefault="009A5E62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4EDD4AE6" w14:textId="77777777" w:rsidR="00A947E9" w:rsidRPr="00F63AB6" w:rsidRDefault="00A947E9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1A8F4B13" w14:textId="77777777" w:rsidR="00BE219E" w:rsidRPr="00F63AB6" w:rsidRDefault="00BE219E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063FD280" w14:textId="77777777" w:rsidR="00BE219E" w:rsidRPr="00F63AB6" w:rsidRDefault="00BE219E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597B2D9F" w14:textId="77777777" w:rsidR="00BE219E" w:rsidRPr="00F63AB6" w:rsidRDefault="00BE219E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659224A5" w14:textId="77777777" w:rsidR="00BE219E" w:rsidRPr="00F63AB6" w:rsidRDefault="00BE219E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3294BFC2" w14:textId="77777777" w:rsidR="00BE219E" w:rsidRPr="00F63AB6" w:rsidRDefault="00BE219E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0F8D4BF2" w14:textId="77777777" w:rsidR="00BE219E" w:rsidRPr="00F63AB6" w:rsidRDefault="00BE219E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3AA74DEB" w14:textId="77777777" w:rsidR="00BE219E" w:rsidRPr="00F63AB6" w:rsidRDefault="00BE219E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3F650364" w14:textId="77777777" w:rsidR="00BE219E" w:rsidRPr="00F63AB6" w:rsidRDefault="00BE219E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213FF70F" w14:textId="77777777" w:rsidR="00BE219E" w:rsidRPr="00F63AB6" w:rsidRDefault="00BE219E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2DF5CB39" w14:textId="77777777" w:rsidR="00BE219E" w:rsidRPr="00F63AB6" w:rsidRDefault="00BE219E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49821C34" w14:textId="77777777" w:rsidR="00843543" w:rsidRPr="00F63AB6" w:rsidRDefault="00843543" w:rsidP="00B7249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sectPr w:rsidR="00843543" w:rsidRPr="00F63AB6" w:rsidSect="002C5AF9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F80D035" w14:textId="77777777" w:rsidR="00843543" w:rsidRPr="00F63AB6" w:rsidRDefault="00843543" w:rsidP="0072519D">
      <w:pPr>
        <w:spacing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3AB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 Table S3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Effects of various PEG (Polyethylene glycol) concentrations on the growth of </w:t>
      </w:r>
      <w:r w:rsidR="0072519D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oybean 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seedlings. Data were calculated after 8 days of treatment (8DAT).</w:t>
      </w:r>
    </w:p>
    <w:tbl>
      <w:tblPr>
        <w:tblW w:w="13713" w:type="dxa"/>
        <w:tblLook w:val="04A0" w:firstRow="1" w:lastRow="0" w:firstColumn="1" w:lastColumn="0" w:noHBand="0" w:noVBand="1"/>
      </w:tblPr>
      <w:tblGrid>
        <w:gridCol w:w="1260"/>
        <w:gridCol w:w="1226"/>
        <w:gridCol w:w="1226"/>
        <w:gridCol w:w="1026"/>
        <w:gridCol w:w="1126"/>
        <w:gridCol w:w="1126"/>
        <w:gridCol w:w="1226"/>
        <w:gridCol w:w="1126"/>
        <w:gridCol w:w="1126"/>
        <w:gridCol w:w="1126"/>
        <w:gridCol w:w="1026"/>
        <w:gridCol w:w="1226"/>
      </w:tblGrid>
      <w:tr w:rsidR="002E1B68" w:rsidRPr="00F63AB6" w14:paraId="2B44D885" w14:textId="77777777" w:rsidTr="002E1B68">
        <w:trPr>
          <w:trHeight w:val="315"/>
        </w:trPr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4883" w14:textId="77777777" w:rsidR="004F1ABA" w:rsidRPr="00F63AB6" w:rsidRDefault="004F1ABA" w:rsidP="004F1A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9978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35D5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ot length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10C8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em diameter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B1C9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1981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af width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2727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l</w:t>
            </w:r>
            <w:proofErr w:type="spellEnd"/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01B5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lant fresh weight 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69A0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lant dry weight 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F60B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oot fresh weight 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D272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oot dry weight 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4012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 leaf</w:t>
            </w:r>
          </w:p>
        </w:tc>
      </w:tr>
      <w:tr w:rsidR="002E1B68" w:rsidRPr="00F63AB6" w14:paraId="4E139F0C" w14:textId="77777777" w:rsidTr="002E1B6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321F6" w14:textId="77777777" w:rsidR="004F1ABA" w:rsidRPr="00F63AB6" w:rsidRDefault="004F1ABA" w:rsidP="004F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DA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AAA452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EC259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27AAB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8BDA6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066BE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24DE7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d</w:t>
            </w:r>
            <w:proofErr w:type="spellEnd"/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390AD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21D0F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1849D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975C6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7E547" w14:textId="77777777" w:rsidR="004F1ABA" w:rsidRPr="00F63AB6" w:rsidRDefault="004F1ABA" w:rsidP="004F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E1B68" w:rsidRPr="00F63AB6" w14:paraId="5E7A3508" w14:textId="77777777" w:rsidTr="002E1B6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9696C" w14:textId="77777777" w:rsidR="004F1ABA" w:rsidRPr="00F63AB6" w:rsidRDefault="004F1ABA" w:rsidP="004F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E3AD1" w14:textId="77777777" w:rsidR="004F1ABA" w:rsidRPr="00F63AB6" w:rsidRDefault="004F1ABA" w:rsidP="004F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30A97" w14:textId="77777777" w:rsidR="004F1ABA" w:rsidRPr="00F63AB6" w:rsidRDefault="004F1ABA" w:rsidP="004F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A1235" w14:textId="77777777" w:rsidR="004F1ABA" w:rsidRPr="00F63AB6" w:rsidRDefault="004F1ABA" w:rsidP="004F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93C72" w14:textId="77777777" w:rsidR="004F1ABA" w:rsidRPr="00F63AB6" w:rsidRDefault="004F1ABA" w:rsidP="004F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095F1" w14:textId="77777777" w:rsidR="004F1ABA" w:rsidRPr="00F63AB6" w:rsidRDefault="004F1ABA" w:rsidP="004F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4FEB1" w14:textId="77777777" w:rsidR="004F1ABA" w:rsidRPr="00F63AB6" w:rsidRDefault="004F1ABA" w:rsidP="004F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B925C" w14:textId="77777777" w:rsidR="004F1ABA" w:rsidRPr="00F63AB6" w:rsidRDefault="004F1ABA" w:rsidP="004F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AA6E4" w14:textId="77777777" w:rsidR="004F1ABA" w:rsidRPr="00F63AB6" w:rsidRDefault="004F1ABA" w:rsidP="004F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16001" w14:textId="77777777" w:rsidR="004F1ABA" w:rsidRPr="00F63AB6" w:rsidRDefault="004F1ABA" w:rsidP="004F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CE4C7" w14:textId="77777777" w:rsidR="004F1ABA" w:rsidRPr="00F63AB6" w:rsidRDefault="004F1ABA" w:rsidP="004F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154AD" w14:textId="77777777" w:rsidR="004F1ABA" w:rsidRPr="00F63AB6" w:rsidRDefault="004F1ABA" w:rsidP="004F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E1B68" w:rsidRPr="00F63AB6" w14:paraId="03A40688" w14:textId="77777777" w:rsidTr="002E1B6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58FD" w14:textId="77777777" w:rsidR="004F1ABA" w:rsidRPr="00F63AB6" w:rsidRDefault="004F1ABA" w:rsidP="004F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96A8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6±0.33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A670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6±0.60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F6D2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±0.0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B1DA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8±0.0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D0AF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8±0.03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B745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6±1.47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A8E8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±0.38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BA21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±0.01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4268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±0.04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4F06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±0.0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5859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6±0.33a</w:t>
            </w:r>
          </w:p>
        </w:tc>
      </w:tr>
      <w:tr w:rsidR="002E1B68" w:rsidRPr="00F63AB6" w14:paraId="189EBAD8" w14:textId="77777777" w:rsidTr="002E1B6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4BB9" w14:textId="77777777" w:rsidR="004F1ABA" w:rsidRPr="00F63AB6" w:rsidRDefault="004F1ABA" w:rsidP="004F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 (-0.1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DA83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3±0.33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B96C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0±0.50b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11F1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±0.0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1CBF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±0.01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AF30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±0.04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C28B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6±0.63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1CF2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±0.24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5093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±0.01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D705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±0.04b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9676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±0.0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F6D2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3±0.33b</w:t>
            </w:r>
          </w:p>
        </w:tc>
      </w:tr>
      <w:tr w:rsidR="002E1B68" w:rsidRPr="00F63AB6" w14:paraId="6F748EF0" w14:textId="77777777" w:rsidTr="002E1B6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C12B" w14:textId="77777777" w:rsidR="004F1ABA" w:rsidRPr="00F63AB6" w:rsidRDefault="004F1ABA" w:rsidP="004F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 (-0.3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5A25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±0.33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413D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0±0.05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AE7A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±0.0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7F0C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±0.10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CB98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±0.07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7710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6±0.75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6992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±0.10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C7D3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±0.01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D5ED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±0.0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AAA1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±0.0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D1E7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±0.33c</w:t>
            </w:r>
          </w:p>
        </w:tc>
      </w:tr>
      <w:tr w:rsidR="002E1B68" w:rsidRPr="00F63AB6" w14:paraId="437FF04C" w14:textId="77777777" w:rsidTr="002E1B6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8F7C" w14:textId="77777777" w:rsidR="004F1ABA" w:rsidRPr="00F63AB6" w:rsidRDefault="004F1ABA" w:rsidP="004F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 (-0.4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8374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±0.33c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D933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6±0.08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4E20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±0.0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D7E0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±0.07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7355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±0.08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5E3E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3±0.39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4C9C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±0.01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DF94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±0.0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019D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±0.04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BD81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±0.0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ACB1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6±0.66c</w:t>
            </w:r>
          </w:p>
        </w:tc>
      </w:tr>
      <w:tr w:rsidR="002E1B68" w:rsidRPr="00F63AB6" w14:paraId="60401F31" w14:textId="77777777" w:rsidTr="002E1B6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26B81" w14:textId="77777777" w:rsidR="004F1ABA" w:rsidRPr="00F63AB6" w:rsidRDefault="004F1ABA" w:rsidP="004F1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 (-0.73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2E9D1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±0.33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0A202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±0.33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41194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±0.0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30F25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±0.08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8B0A5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±0.04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D783D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0±0.34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AB53E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±0.01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7F9BF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±0.0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4CF5B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±0.01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3AE06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±0.0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7FF75" w14:textId="77777777" w:rsidR="004F1ABA" w:rsidRPr="00F63AB6" w:rsidRDefault="004F1ABA" w:rsidP="004F1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±0.33c</w:t>
            </w:r>
          </w:p>
        </w:tc>
      </w:tr>
    </w:tbl>
    <w:p w14:paraId="16F98607" w14:textId="77777777" w:rsidR="00843543" w:rsidRPr="00F63AB6" w:rsidRDefault="00843543" w:rsidP="0084354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reatments: </w:t>
      </w:r>
      <w:proofErr w:type="spellStart"/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Cont</w:t>
      </w:r>
      <w:proofErr w:type="spellEnd"/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control), PEG (-0.15 MPa), PEG (-0.3 MPa), PEG (-0.49 MPa), and PEG (-0.73 MPa). Values show the means ± SE (n = 6) and significant differences at p &lt; 0.05 (</w:t>
      </w:r>
      <w:r w:rsidRPr="00F63AB6">
        <w:rPr>
          <w:rFonts w:asciiTheme="majorBidi" w:hAnsiTheme="majorBidi" w:cstheme="majorBidi"/>
          <w:color w:val="000000" w:themeColor="text1"/>
          <w:szCs w:val="24"/>
        </w:rPr>
        <w:t>Tukey test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).</w:t>
      </w:r>
      <w:r w:rsidRPr="00F63AB6">
        <w:rPr>
          <w:rFonts w:asciiTheme="majorBidi" w:hAnsiTheme="majorBidi" w:cstheme="majorBidi"/>
          <w:sz w:val="24"/>
          <w:szCs w:val="24"/>
        </w:rPr>
        <w:t xml:space="preserve"> Data within the same column followed by different lowercase letters are significantly different.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7D976B3E" w14:textId="77777777" w:rsidR="00843543" w:rsidRPr="00F63AB6" w:rsidRDefault="00843543" w:rsidP="0084354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34FA2C46" w14:textId="77777777" w:rsidR="00843543" w:rsidRPr="00F63AB6" w:rsidRDefault="00843543" w:rsidP="0084354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7C8151EB" w14:textId="77777777" w:rsidR="00843543" w:rsidRPr="00F63AB6" w:rsidRDefault="00843543" w:rsidP="0084354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08309212" w14:textId="77777777" w:rsidR="00843543" w:rsidRPr="00F63AB6" w:rsidRDefault="00843543" w:rsidP="0084354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4A606D04" w14:textId="77777777" w:rsidR="00843543" w:rsidRPr="00F63AB6" w:rsidRDefault="00843543" w:rsidP="0084354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7043204C" w14:textId="77777777" w:rsidR="00843543" w:rsidRPr="00F63AB6" w:rsidRDefault="00843543" w:rsidP="0084354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5A3AE863" w14:textId="77777777" w:rsidR="00843543" w:rsidRPr="00F63AB6" w:rsidRDefault="00843543" w:rsidP="0084354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20F203A5" w14:textId="77777777" w:rsidR="00843543" w:rsidRPr="00F63AB6" w:rsidRDefault="00843543" w:rsidP="0084354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7F829712" w14:textId="77777777" w:rsidR="00750587" w:rsidRPr="00F63AB6" w:rsidRDefault="00750587" w:rsidP="0084354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4FEA8E57" w14:textId="77777777" w:rsidR="00CE5917" w:rsidRPr="00F63AB6" w:rsidRDefault="00CE5917" w:rsidP="0084354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746382BC" w14:textId="77777777" w:rsidR="00843543" w:rsidRPr="00F63AB6" w:rsidRDefault="00843543" w:rsidP="003B1650">
      <w:pPr>
        <w:spacing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3AB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Table S4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Effects of various PEG (Polyethylene glycol) concentrations on the growth of </w:t>
      </w:r>
      <w:r w:rsidR="003B1650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aize 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seedlings. Data were calculated after 8 days of treatment (8DAT).</w:t>
      </w:r>
    </w:p>
    <w:tbl>
      <w:tblPr>
        <w:tblW w:w="13780" w:type="dxa"/>
        <w:tblLook w:val="04A0" w:firstRow="1" w:lastRow="0" w:firstColumn="1" w:lastColumn="0" w:noHBand="0" w:noVBand="1"/>
      </w:tblPr>
      <w:tblGrid>
        <w:gridCol w:w="1260"/>
        <w:gridCol w:w="1226"/>
        <w:gridCol w:w="1226"/>
        <w:gridCol w:w="1026"/>
        <w:gridCol w:w="1226"/>
        <w:gridCol w:w="1126"/>
        <w:gridCol w:w="1315"/>
        <w:gridCol w:w="1126"/>
        <w:gridCol w:w="1115"/>
        <w:gridCol w:w="1126"/>
        <w:gridCol w:w="1026"/>
        <w:gridCol w:w="1115"/>
      </w:tblGrid>
      <w:tr w:rsidR="00564622" w:rsidRPr="00F63AB6" w14:paraId="21CEA00C" w14:textId="77777777" w:rsidTr="00BD2186">
        <w:trPr>
          <w:trHeight w:val="315"/>
        </w:trPr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4C0D" w14:textId="77777777" w:rsidR="00564622" w:rsidRPr="00F63AB6" w:rsidRDefault="00564622" w:rsidP="00564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5BF9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43B6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ot length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784E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em diameter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2459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4644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af width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9A08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l</w:t>
            </w:r>
            <w:proofErr w:type="spellEnd"/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2482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lant fresh weight 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75F4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lant dry weight 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EC9B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oot fresh weight 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BD6B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oot dry weight 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73CF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 leaf</w:t>
            </w:r>
          </w:p>
        </w:tc>
      </w:tr>
      <w:tr w:rsidR="00564622" w:rsidRPr="00F63AB6" w14:paraId="25DF5AAA" w14:textId="77777777" w:rsidTr="00564622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EA9A7" w14:textId="77777777" w:rsidR="00564622" w:rsidRPr="00F63AB6" w:rsidRDefault="00564622" w:rsidP="00564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DA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1F357A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33993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D49559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721BC0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9F52DF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AEF62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d</w:t>
            </w:r>
            <w:proofErr w:type="spellEnd"/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E492F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A6DF5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940B2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3CDB3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70820" w14:textId="77777777" w:rsidR="00564622" w:rsidRPr="00F63AB6" w:rsidRDefault="00564622" w:rsidP="00564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64622" w:rsidRPr="00F63AB6" w14:paraId="34C7D035" w14:textId="77777777" w:rsidTr="0056462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5F797" w14:textId="77777777" w:rsidR="00564622" w:rsidRPr="00F63AB6" w:rsidRDefault="00564622" w:rsidP="00564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z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816D2" w14:textId="77777777" w:rsidR="00564622" w:rsidRPr="00F63AB6" w:rsidRDefault="00564622" w:rsidP="00564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0749F" w14:textId="77777777" w:rsidR="00564622" w:rsidRPr="00F63AB6" w:rsidRDefault="00564622" w:rsidP="00564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6B4D4" w14:textId="77777777" w:rsidR="00564622" w:rsidRPr="00F63AB6" w:rsidRDefault="00564622" w:rsidP="00564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40448" w14:textId="77777777" w:rsidR="00564622" w:rsidRPr="00F63AB6" w:rsidRDefault="00564622" w:rsidP="00564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4FAC6" w14:textId="77777777" w:rsidR="00564622" w:rsidRPr="00F63AB6" w:rsidRDefault="00564622" w:rsidP="00564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555BF" w14:textId="77777777" w:rsidR="00564622" w:rsidRPr="00F63AB6" w:rsidRDefault="00564622" w:rsidP="00564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755BB" w14:textId="77777777" w:rsidR="00564622" w:rsidRPr="00F63AB6" w:rsidRDefault="00564622" w:rsidP="00564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0BC80" w14:textId="77777777" w:rsidR="00564622" w:rsidRPr="00F63AB6" w:rsidRDefault="00564622" w:rsidP="00564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C64FA" w14:textId="77777777" w:rsidR="00564622" w:rsidRPr="00F63AB6" w:rsidRDefault="00564622" w:rsidP="00564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A82A4" w14:textId="77777777" w:rsidR="00564622" w:rsidRPr="00F63AB6" w:rsidRDefault="00564622" w:rsidP="00564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2B3C8" w14:textId="77777777" w:rsidR="00564622" w:rsidRPr="00F63AB6" w:rsidRDefault="00564622" w:rsidP="00564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64622" w:rsidRPr="00F63AB6" w14:paraId="0A6CAB29" w14:textId="77777777" w:rsidTr="0056462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3ED8" w14:textId="77777777" w:rsidR="00564622" w:rsidRPr="00F63AB6" w:rsidRDefault="00564622" w:rsidP="00564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CA26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3±0.88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DA04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±0.57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867F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±0.0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9512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6±0.33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B2B3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±0.1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4AE1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±0.85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6903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±0.01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78AC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±0.0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3D7E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±0.0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F0E6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.0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9793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±0.33a</w:t>
            </w:r>
          </w:p>
        </w:tc>
      </w:tr>
      <w:tr w:rsidR="00564622" w:rsidRPr="00F63AB6" w14:paraId="4541477E" w14:textId="77777777" w:rsidTr="0056462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05AF" w14:textId="77777777" w:rsidR="00564622" w:rsidRPr="00F63AB6" w:rsidRDefault="00564622" w:rsidP="00564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 (-0.1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D07C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±0.57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EA95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3±0.33b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1F2E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±0.0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2BBD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6±0.66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A73C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±0.03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7DC3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3±1.10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A14B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±0.01b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9308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±0.0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A37A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±0.01b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45AE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±0.0b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ED31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±0.0b</w:t>
            </w:r>
          </w:p>
        </w:tc>
      </w:tr>
      <w:tr w:rsidR="00564622" w:rsidRPr="00F63AB6" w14:paraId="03286233" w14:textId="77777777" w:rsidTr="0056462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8CAE" w14:textId="77777777" w:rsidR="00564622" w:rsidRPr="00F63AB6" w:rsidRDefault="00564622" w:rsidP="00564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 (-0.3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DC3C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6±0.33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A85C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6±0.16b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C4F6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±0.0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EEA7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±0.57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5BFA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±0.08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6174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3±0.53b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A4F7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±0.03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5B18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±0.01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6683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±0.01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6B4F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±0.0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86A0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±0.0c</w:t>
            </w:r>
          </w:p>
        </w:tc>
      </w:tr>
      <w:tr w:rsidR="00564622" w:rsidRPr="00F63AB6" w14:paraId="02E12689" w14:textId="77777777" w:rsidTr="0056462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E93D" w14:textId="77777777" w:rsidR="00564622" w:rsidRPr="00F63AB6" w:rsidRDefault="00564622" w:rsidP="00564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 (-0.4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912B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6±0.33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FE74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3±0.33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8E31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±0.0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D6C6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6±0.88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5633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±0.06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CE80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6±0.26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D487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±0.10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F237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±0.0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2A81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±0.01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80E2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±0.0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5F35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±0.33c</w:t>
            </w:r>
          </w:p>
        </w:tc>
      </w:tr>
      <w:tr w:rsidR="00564622" w:rsidRPr="00F63AB6" w14:paraId="1EF0464A" w14:textId="77777777" w:rsidTr="00564622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004AE" w14:textId="77777777" w:rsidR="00564622" w:rsidRPr="00F63AB6" w:rsidRDefault="00564622" w:rsidP="00564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 (-0.73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02F73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±0.57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92E04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±0.57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6FDC3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±0.0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1DF0F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6±0.66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70549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±0.03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29C42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6±2.59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1688A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±0.02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46ACC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±0.0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1E6E8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±0.0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4211C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±0.0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E5F2" w14:textId="77777777" w:rsidR="00564622" w:rsidRPr="00F63AB6" w:rsidRDefault="00564622" w:rsidP="0056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±0.0d</w:t>
            </w:r>
          </w:p>
        </w:tc>
      </w:tr>
    </w:tbl>
    <w:p w14:paraId="02C54267" w14:textId="77777777" w:rsidR="00843543" w:rsidRPr="00F63AB6" w:rsidRDefault="00843543" w:rsidP="0084354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reatments: </w:t>
      </w:r>
      <w:proofErr w:type="spellStart"/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Cont</w:t>
      </w:r>
      <w:proofErr w:type="spellEnd"/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control), PEG (-0.15 MPa), PEG (-0.3 MPa), PEG (-0.49 MPa), and PEG (-0.73 MPa). Values show the means ± SE (n = 6) and significant differences at p &lt; 0.05 (</w:t>
      </w:r>
      <w:r w:rsidRPr="00F63AB6">
        <w:rPr>
          <w:rFonts w:asciiTheme="majorBidi" w:hAnsiTheme="majorBidi" w:cstheme="majorBidi"/>
          <w:color w:val="000000" w:themeColor="text1"/>
          <w:szCs w:val="24"/>
        </w:rPr>
        <w:t>Tukey test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).</w:t>
      </w:r>
      <w:r w:rsidRPr="00F63AB6">
        <w:rPr>
          <w:rFonts w:asciiTheme="majorBidi" w:hAnsiTheme="majorBidi" w:cstheme="majorBidi"/>
          <w:sz w:val="24"/>
          <w:szCs w:val="24"/>
        </w:rPr>
        <w:t xml:space="preserve"> Data within the same column followed by different lowercase letters are significantly different.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649121C3" w14:textId="77777777" w:rsidR="00843543" w:rsidRPr="00F63AB6" w:rsidRDefault="00843543" w:rsidP="0084354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2EC92676" w14:textId="77777777" w:rsidR="00843543" w:rsidRPr="00F63AB6" w:rsidRDefault="00843543" w:rsidP="0084354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75D54791" w14:textId="77777777" w:rsidR="00843543" w:rsidRPr="00F63AB6" w:rsidRDefault="00843543" w:rsidP="0084354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1227898D" w14:textId="77777777" w:rsidR="00843543" w:rsidRPr="00F63AB6" w:rsidRDefault="00843543" w:rsidP="0084354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11D4B414" w14:textId="77777777" w:rsidR="00843543" w:rsidRPr="00F63AB6" w:rsidRDefault="00843543" w:rsidP="0084354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280D0C2E" w14:textId="77777777" w:rsidR="00843543" w:rsidRPr="00F63AB6" w:rsidRDefault="00843543" w:rsidP="0084354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1798FAEF" w14:textId="77777777" w:rsidR="00843543" w:rsidRPr="00F63AB6" w:rsidRDefault="00843543" w:rsidP="0084354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62DF5B78" w14:textId="77777777" w:rsidR="00843543" w:rsidRPr="00F63AB6" w:rsidRDefault="00843543" w:rsidP="0084354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2DC4F0B9" w14:textId="77777777" w:rsidR="00CE5917" w:rsidRPr="00F63AB6" w:rsidRDefault="00CE5917" w:rsidP="0084354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7753B2C9" w14:textId="77777777" w:rsidR="00843543" w:rsidRPr="00F63AB6" w:rsidRDefault="00843543" w:rsidP="009B0F9A">
      <w:pPr>
        <w:spacing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3AB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Table S5.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ffects of various </w:t>
      </w:r>
      <w:r w:rsidRPr="00F63AB6">
        <w:rPr>
          <w:rFonts w:asciiTheme="majorBidi" w:hAnsiTheme="majorBidi" w:cstheme="majorBidi"/>
          <w:color w:val="000000" w:themeColor="text1"/>
          <w:szCs w:val="24"/>
        </w:rPr>
        <w:t>salvianolic acid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SAL) concentrations on the growth of </w:t>
      </w:r>
      <w:r w:rsidR="00E55A56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smotic 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F63AB6">
        <w:rPr>
          <w:rFonts w:asciiTheme="majorBidi" w:hAnsiTheme="majorBidi" w:cstheme="majorBidi"/>
          <w:color w:val="000000" w:themeColor="text1"/>
          <w:szCs w:val="24"/>
        </w:rPr>
        <w:t xml:space="preserve">25% PEG; 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0.73 MPa) stressed </w:t>
      </w:r>
      <w:r w:rsidR="009B0F9A"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oybean and 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aize seedlings. Data were calculated after 8 days of treatment (8DAT). </w:t>
      </w:r>
    </w:p>
    <w:tbl>
      <w:tblPr>
        <w:tblW w:w="14931" w:type="dxa"/>
        <w:tblLook w:val="04A0" w:firstRow="1" w:lastRow="0" w:firstColumn="1" w:lastColumn="0" w:noHBand="0" w:noVBand="1"/>
      </w:tblPr>
      <w:tblGrid>
        <w:gridCol w:w="1890"/>
        <w:gridCol w:w="1226"/>
        <w:gridCol w:w="1315"/>
        <w:gridCol w:w="1115"/>
        <w:gridCol w:w="1226"/>
        <w:gridCol w:w="1126"/>
        <w:gridCol w:w="1315"/>
        <w:gridCol w:w="1126"/>
        <w:gridCol w:w="1126"/>
        <w:gridCol w:w="1215"/>
        <w:gridCol w:w="1115"/>
        <w:gridCol w:w="1226"/>
      </w:tblGrid>
      <w:tr w:rsidR="00843543" w:rsidRPr="00F63AB6" w14:paraId="17589AE1" w14:textId="77777777" w:rsidTr="00493AEB">
        <w:trPr>
          <w:trHeight w:val="314"/>
        </w:trPr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B118" w14:textId="77777777" w:rsidR="00843543" w:rsidRPr="00F63AB6" w:rsidRDefault="00843543" w:rsidP="0026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CB19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4EB5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ot length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3A51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em diameter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F09F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CA44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af width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8FFC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l</w:t>
            </w:r>
            <w:proofErr w:type="spellEnd"/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84FF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lant fresh weight 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0B4B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lant dry weight 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223A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oot fresh weight 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C6B7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oot dry weight 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246E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 leaf</w:t>
            </w:r>
          </w:p>
        </w:tc>
      </w:tr>
      <w:tr w:rsidR="00843543" w:rsidRPr="00F63AB6" w14:paraId="425D060D" w14:textId="77777777" w:rsidTr="00493AEB">
        <w:trPr>
          <w:trHeight w:val="314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A7A96" w14:textId="77777777" w:rsidR="00843543" w:rsidRPr="00F63AB6" w:rsidRDefault="00843543" w:rsidP="0026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DA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7DA5F6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547D32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53D529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55240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11840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C0F2A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d</w:t>
            </w:r>
            <w:proofErr w:type="spellEnd"/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E95C6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4ACC4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49AE4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705CE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675AB" w14:textId="77777777" w:rsidR="00843543" w:rsidRPr="00F63AB6" w:rsidRDefault="00843543" w:rsidP="0026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3543" w:rsidRPr="00F63AB6" w14:paraId="625F4DB6" w14:textId="77777777" w:rsidTr="00493AEB">
        <w:trPr>
          <w:trHeight w:val="299"/>
        </w:trPr>
        <w:tc>
          <w:tcPr>
            <w:tcW w:w="14931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DEDFA" w14:textId="77777777" w:rsidR="00843543" w:rsidRPr="00F63AB6" w:rsidRDefault="00843543" w:rsidP="0026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</w:tr>
      <w:tr w:rsidR="00843543" w:rsidRPr="00F63AB6" w14:paraId="30399F4E" w14:textId="77777777" w:rsidTr="00493AEB">
        <w:trPr>
          <w:trHeight w:val="2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1A4D" w14:textId="77777777" w:rsidR="00843543" w:rsidRPr="00F63AB6" w:rsidRDefault="00843543" w:rsidP="0026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FE58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3±0.33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7846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3±0.16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C41D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±0.01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463B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±0.03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2587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±0.03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9757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0±0.35a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C2A4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±0.03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E5D8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±0.0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6842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±0.03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8F2F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±0.0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C46F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±0.0a</w:t>
            </w:r>
          </w:p>
        </w:tc>
      </w:tr>
      <w:tr w:rsidR="00843543" w:rsidRPr="00F63AB6" w14:paraId="0B256E82" w14:textId="77777777" w:rsidTr="00493AEB">
        <w:trPr>
          <w:trHeight w:val="2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4A08" w14:textId="77777777" w:rsidR="00843543" w:rsidRPr="00F63AB6" w:rsidRDefault="009B0F9A" w:rsidP="0026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CE74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3±0.33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FECD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±0.57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BCF6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±0.0f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15F1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±0.03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79AC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±0.06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7B05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6±1.63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7038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±0.0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E27F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±0.0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E6EC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±0.0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BBD4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±0.0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BAE3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3±0.33e</w:t>
            </w:r>
          </w:p>
        </w:tc>
      </w:tr>
      <w:tr w:rsidR="00843543" w:rsidRPr="00F63AB6" w14:paraId="2329732A" w14:textId="77777777" w:rsidTr="00493AEB">
        <w:trPr>
          <w:trHeight w:val="2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351D" w14:textId="77777777" w:rsidR="00843543" w:rsidRPr="00F63AB6" w:rsidRDefault="009B0F9A" w:rsidP="0026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</w:t>
            </w:r>
            <w:r w:rsidR="00843543"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AL (0.1 µm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62BE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6±0.33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D842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6±0.16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2F86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±0.0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EF77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3±0.06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5C28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±0.03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3FA6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0±0.30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AA55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±0.03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4F6D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±0.0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EC8D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±0.0ab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C2E6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±0.0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DE0D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3±0.33b</w:t>
            </w:r>
          </w:p>
        </w:tc>
      </w:tr>
      <w:tr w:rsidR="00843543" w:rsidRPr="00F63AB6" w14:paraId="74E1D484" w14:textId="77777777" w:rsidTr="00493AEB">
        <w:trPr>
          <w:trHeight w:val="2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CEF4" w14:textId="77777777" w:rsidR="00843543" w:rsidRPr="00F63AB6" w:rsidRDefault="009B0F9A" w:rsidP="0026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</w:t>
            </w:r>
            <w:r w:rsidR="00843543"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AL (1 µm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1F10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3±0.16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7A09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0±0.20b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8136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±0.0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DB92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±0.03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398B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±0.03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6A9B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6±0.51a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7F5F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±0.03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28CA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±0.0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BFF3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±0.03b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9CC6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±0.0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4D6B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±0.0c</w:t>
            </w:r>
          </w:p>
        </w:tc>
      </w:tr>
      <w:tr w:rsidR="00843543" w:rsidRPr="00F63AB6" w14:paraId="639DC27D" w14:textId="77777777" w:rsidTr="00493AEB">
        <w:trPr>
          <w:trHeight w:val="2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B335" w14:textId="77777777" w:rsidR="00843543" w:rsidRPr="00F63AB6" w:rsidRDefault="009B0F9A" w:rsidP="0026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</w:t>
            </w:r>
            <w:r w:rsidR="00843543"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AL (5 µm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B76A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3±0.44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626D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±0.15b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F8CB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±0.0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4DB3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0±0.10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B096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±0.03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14D5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±0.57b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D48B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±0.01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B5EE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±0.0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58B4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±0.02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EB26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±0.0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F117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6±0.33d</w:t>
            </w:r>
          </w:p>
        </w:tc>
      </w:tr>
      <w:tr w:rsidR="00843543" w:rsidRPr="00F63AB6" w14:paraId="459B40F9" w14:textId="77777777" w:rsidTr="00493AEB">
        <w:trPr>
          <w:trHeight w:val="2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2C06" w14:textId="77777777" w:rsidR="00843543" w:rsidRPr="00F63AB6" w:rsidRDefault="009B0F9A" w:rsidP="0026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</w:t>
            </w:r>
            <w:r w:rsidR="00843543"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AL (10 µm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AA43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6±0.16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9C24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6±0.16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D5B7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±0.0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8FA5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±0.06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6F54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±0.03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C0CE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3±0.33c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9020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±0.03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0E0A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±0.0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7D8F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±0.03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AE64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±0.0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0B31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6±0.33e</w:t>
            </w:r>
          </w:p>
        </w:tc>
      </w:tr>
      <w:tr w:rsidR="00843543" w:rsidRPr="00F63AB6" w14:paraId="3761ED1E" w14:textId="77777777" w:rsidTr="00493AEB">
        <w:trPr>
          <w:trHeight w:val="314"/>
        </w:trPr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8790E" w14:textId="77777777" w:rsidR="00843543" w:rsidRPr="00F63AB6" w:rsidRDefault="009B0F9A" w:rsidP="0026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</w:t>
            </w:r>
            <w:r w:rsidR="00843543"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AL (25 µm)</w:t>
            </w:r>
          </w:p>
        </w:tc>
        <w:tc>
          <w:tcPr>
            <w:tcW w:w="11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FDCD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6±0.33f</w:t>
            </w:r>
          </w:p>
        </w:tc>
        <w:tc>
          <w:tcPr>
            <w:tcW w:w="13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D9B16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±0.28e</w:t>
            </w:r>
          </w:p>
        </w:tc>
        <w:tc>
          <w:tcPr>
            <w:tcW w:w="11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346F9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±0.0e</w:t>
            </w:r>
          </w:p>
        </w:tc>
        <w:tc>
          <w:tcPr>
            <w:tcW w:w="12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6B034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±0.05f</w:t>
            </w:r>
          </w:p>
        </w:tc>
        <w:tc>
          <w:tcPr>
            <w:tcW w:w="1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26407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±0.05d</w:t>
            </w:r>
          </w:p>
        </w:tc>
        <w:tc>
          <w:tcPr>
            <w:tcW w:w="13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42FAA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3±0.33d</w:t>
            </w:r>
          </w:p>
        </w:tc>
        <w:tc>
          <w:tcPr>
            <w:tcW w:w="1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585C4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±0.06e</w:t>
            </w:r>
          </w:p>
        </w:tc>
        <w:tc>
          <w:tcPr>
            <w:tcW w:w="1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99788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±0.0e</w:t>
            </w:r>
          </w:p>
        </w:tc>
        <w:tc>
          <w:tcPr>
            <w:tcW w:w="12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70276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±0.01e</w:t>
            </w:r>
          </w:p>
        </w:tc>
        <w:tc>
          <w:tcPr>
            <w:tcW w:w="11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662B3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±0.0d</w:t>
            </w:r>
          </w:p>
        </w:tc>
        <w:tc>
          <w:tcPr>
            <w:tcW w:w="12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5545A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3±0.33f</w:t>
            </w:r>
          </w:p>
        </w:tc>
      </w:tr>
      <w:tr w:rsidR="00843543" w:rsidRPr="00F63AB6" w14:paraId="1D6DDC54" w14:textId="77777777" w:rsidTr="00493AEB">
        <w:trPr>
          <w:trHeight w:val="314"/>
        </w:trPr>
        <w:tc>
          <w:tcPr>
            <w:tcW w:w="14931" w:type="dxa"/>
            <w:gridSpan w:val="1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26B5E" w14:textId="77777777" w:rsidR="00843543" w:rsidRPr="00F63AB6" w:rsidRDefault="00843543" w:rsidP="0026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ze</w:t>
            </w:r>
          </w:p>
        </w:tc>
      </w:tr>
      <w:tr w:rsidR="00843543" w:rsidRPr="00F63AB6" w14:paraId="5B9D5D1E" w14:textId="77777777" w:rsidTr="00493AEB">
        <w:trPr>
          <w:trHeight w:val="2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3A91" w14:textId="77777777" w:rsidR="00843543" w:rsidRPr="00F63AB6" w:rsidRDefault="00843543" w:rsidP="0026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7B0F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3±0.33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B2A2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6±0.33b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D5EF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±0.0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E6A7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3±0.33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4A50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±0.0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E15D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0±0.11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81D5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7±0.0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8213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±0.0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E77F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±0.0b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CFBF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±0.0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BFB6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6±0.33a</w:t>
            </w:r>
          </w:p>
        </w:tc>
      </w:tr>
      <w:tr w:rsidR="00843543" w:rsidRPr="00F63AB6" w14:paraId="663A71FB" w14:textId="77777777" w:rsidTr="00493AEB">
        <w:trPr>
          <w:trHeight w:val="2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23FC" w14:textId="77777777" w:rsidR="00843543" w:rsidRPr="00F63AB6" w:rsidRDefault="009B0F9A" w:rsidP="0026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5D75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3±0.88f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FBFE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±0.57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F261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±0.0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3912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6±0.33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4C78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±0.0f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64C5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3±0.88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B6DB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±0.0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A882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.0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3880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±0.0g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65F6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±0.0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5193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±0.0d</w:t>
            </w:r>
          </w:p>
        </w:tc>
      </w:tr>
      <w:tr w:rsidR="00843543" w:rsidRPr="00F63AB6" w14:paraId="5B8125C4" w14:textId="77777777" w:rsidTr="00493AEB">
        <w:trPr>
          <w:trHeight w:val="2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9481" w14:textId="77777777" w:rsidR="00843543" w:rsidRPr="00F63AB6" w:rsidRDefault="009B0F9A" w:rsidP="0026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</w:t>
            </w:r>
            <w:r w:rsidR="00843543"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AL (0.1 µm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0F67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3±0.66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A3AE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3±0.33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2C12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±0.0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6AB6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3±0.33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761F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±0.0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7156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3±0.14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B434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2±0.01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FF10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±0.0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F04A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±0.0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1ACE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±0.0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1518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±0.0b</w:t>
            </w:r>
          </w:p>
        </w:tc>
      </w:tr>
      <w:tr w:rsidR="00843543" w:rsidRPr="00F63AB6" w14:paraId="56428D84" w14:textId="77777777" w:rsidTr="00493AEB">
        <w:trPr>
          <w:trHeight w:val="2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A733" w14:textId="77777777" w:rsidR="00843543" w:rsidRPr="00F63AB6" w:rsidRDefault="009B0F9A" w:rsidP="0026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</w:t>
            </w:r>
            <w:r w:rsidR="00843543"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AL (1 µm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FE96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3±0.66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76AA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±0.57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3E1C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±0.0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96CF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6±0.33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467B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±0.0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E13A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0±0.80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7AB6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6±0.37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6FB5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±0.02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598D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±0.0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7E84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±0.0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7760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±0.0a</w:t>
            </w:r>
          </w:p>
        </w:tc>
      </w:tr>
      <w:tr w:rsidR="00843543" w:rsidRPr="00F63AB6" w14:paraId="300860A1" w14:textId="77777777" w:rsidTr="00493AEB">
        <w:trPr>
          <w:trHeight w:val="2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F385" w14:textId="77777777" w:rsidR="00843543" w:rsidRPr="00F63AB6" w:rsidRDefault="009B0F9A" w:rsidP="0026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</w:t>
            </w:r>
            <w:r w:rsidR="00843543"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AL (5 µm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04BD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6±0.33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B52D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6±0.33b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7C7A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±0.0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3B59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6±0.33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95CF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±0.0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DCD2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0±0.35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4E17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4±0.0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8E1D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±0.0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CC7E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±0.0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F56E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.0a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803C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±0.0b</w:t>
            </w:r>
          </w:p>
        </w:tc>
      </w:tr>
      <w:tr w:rsidR="00843543" w:rsidRPr="00F63AB6" w14:paraId="602CDD26" w14:textId="77777777" w:rsidTr="00493AEB">
        <w:trPr>
          <w:trHeight w:val="29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CA5E" w14:textId="77777777" w:rsidR="00843543" w:rsidRPr="00F63AB6" w:rsidRDefault="009B0F9A" w:rsidP="0026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</w:t>
            </w:r>
            <w:r w:rsidR="00843543"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AL (10 µm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55BB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6±0.33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E21E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3±0.33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640D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±0.0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27AE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6±0.33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19B3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±0.0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B98C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6±0.39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21AD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2±0.01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C064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±0.0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8E4C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±0.0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EEDF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±0.0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C51D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±0.0b</w:t>
            </w:r>
          </w:p>
        </w:tc>
      </w:tr>
      <w:tr w:rsidR="00843543" w:rsidRPr="00F63AB6" w14:paraId="43D72754" w14:textId="77777777" w:rsidTr="00493AEB">
        <w:trPr>
          <w:trHeight w:val="314"/>
        </w:trPr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CDF0F" w14:textId="77777777" w:rsidR="00843543" w:rsidRPr="00F63AB6" w:rsidRDefault="009B0F9A" w:rsidP="0026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</w:t>
            </w:r>
            <w:r w:rsidR="00843543"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AL (25 µm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61DA3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6±1.45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BD23B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3±0.33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CD702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±0.0f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13CB2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3±0.33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251C1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±0.0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731D3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0±0.58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F6E40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6±0.0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57E2B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±0.02f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60746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±0.01f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1BF21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±0.0c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E1F65" w14:textId="77777777" w:rsidR="00843543" w:rsidRPr="00F63AB6" w:rsidRDefault="00843543" w:rsidP="002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±0.33c</w:t>
            </w:r>
          </w:p>
        </w:tc>
      </w:tr>
    </w:tbl>
    <w:p w14:paraId="300C9FDA" w14:textId="77777777" w:rsidR="00932AD8" w:rsidRDefault="00843543" w:rsidP="0084354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Values show the means ± SE (n = 6) and significant differences at p &lt; 0.05 (</w:t>
      </w:r>
      <w:r w:rsidRPr="00F63AB6">
        <w:rPr>
          <w:rFonts w:asciiTheme="majorBidi" w:hAnsiTheme="majorBidi" w:cstheme="majorBidi"/>
          <w:sz w:val="24"/>
          <w:szCs w:val="24"/>
        </w:rPr>
        <w:t>Tukey test</w:t>
      </w:r>
      <w:r w:rsidRPr="00F63AB6">
        <w:rPr>
          <w:rFonts w:asciiTheme="majorBidi" w:hAnsiTheme="majorBidi" w:cstheme="majorBidi"/>
          <w:color w:val="000000" w:themeColor="text1"/>
          <w:sz w:val="24"/>
          <w:szCs w:val="24"/>
        </w:rPr>
        <w:t>).</w:t>
      </w:r>
      <w:r w:rsidRPr="00F63AB6">
        <w:rPr>
          <w:rFonts w:asciiTheme="majorBidi" w:hAnsiTheme="majorBidi" w:cstheme="majorBidi"/>
          <w:sz w:val="24"/>
          <w:szCs w:val="24"/>
        </w:rPr>
        <w:t xml:space="preserve"> Data within the same column followed by different lowercase letters are significantly different.</w:t>
      </w:r>
      <w:r w:rsidRPr="00B724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4182F" w:rsidRPr="00B724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sectPr w:rsidR="00932AD8" w:rsidSect="00843543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04E"/>
    <w:rsid w:val="00042A27"/>
    <w:rsid w:val="000919E3"/>
    <w:rsid w:val="00097451"/>
    <w:rsid w:val="000A56BA"/>
    <w:rsid w:val="000B5BFE"/>
    <w:rsid w:val="000B7231"/>
    <w:rsid w:val="000D48BD"/>
    <w:rsid w:val="000E41C1"/>
    <w:rsid w:val="000F2C6E"/>
    <w:rsid w:val="000F320E"/>
    <w:rsid w:val="000F6644"/>
    <w:rsid w:val="001013FC"/>
    <w:rsid w:val="001122FA"/>
    <w:rsid w:val="0012021D"/>
    <w:rsid w:val="00121E51"/>
    <w:rsid w:val="00125D86"/>
    <w:rsid w:val="001363CC"/>
    <w:rsid w:val="00140F95"/>
    <w:rsid w:val="00150A6F"/>
    <w:rsid w:val="00170FB4"/>
    <w:rsid w:val="0018579E"/>
    <w:rsid w:val="001A0E6F"/>
    <w:rsid w:val="001B641D"/>
    <w:rsid w:val="001C04FF"/>
    <w:rsid w:val="001F613D"/>
    <w:rsid w:val="0023599C"/>
    <w:rsid w:val="00260E5F"/>
    <w:rsid w:val="00262631"/>
    <w:rsid w:val="00264459"/>
    <w:rsid w:val="00296FA3"/>
    <w:rsid w:val="002A3441"/>
    <w:rsid w:val="002B7628"/>
    <w:rsid w:val="002C5AF9"/>
    <w:rsid w:val="002E1B68"/>
    <w:rsid w:val="002E4F7C"/>
    <w:rsid w:val="00303181"/>
    <w:rsid w:val="003050E5"/>
    <w:rsid w:val="003135EA"/>
    <w:rsid w:val="0031372A"/>
    <w:rsid w:val="00314F19"/>
    <w:rsid w:val="00324C73"/>
    <w:rsid w:val="003449AC"/>
    <w:rsid w:val="00393C3B"/>
    <w:rsid w:val="003954C4"/>
    <w:rsid w:val="003A6B7E"/>
    <w:rsid w:val="003B1650"/>
    <w:rsid w:val="003D104E"/>
    <w:rsid w:val="003D44B9"/>
    <w:rsid w:val="003E2E12"/>
    <w:rsid w:val="004131D2"/>
    <w:rsid w:val="00425FE3"/>
    <w:rsid w:val="004568F6"/>
    <w:rsid w:val="00474190"/>
    <w:rsid w:val="00484AA8"/>
    <w:rsid w:val="00493AEB"/>
    <w:rsid w:val="00496CC7"/>
    <w:rsid w:val="004971F5"/>
    <w:rsid w:val="004C2C02"/>
    <w:rsid w:val="004E4F15"/>
    <w:rsid w:val="004F19C9"/>
    <w:rsid w:val="004F1ABA"/>
    <w:rsid w:val="00520DCD"/>
    <w:rsid w:val="00521616"/>
    <w:rsid w:val="00563A00"/>
    <w:rsid w:val="00563E66"/>
    <w:rsid w:val="00564622"/>
    <w:rsid w:val="00571550"/>
    <w:rsid w:val="00576587"/>
    <w:rsid w:val="005769AF"/>
    <w:rsid w:val="0058068B"/>
    <w:rsid w:val="005940E7"/>
    <w:rsid w:val="00596CD2"/>
    <w:rsid w:val="005B5F26"/>
    <w:rsid w:val="005C7CE1"/>
    <w:rsid w:val="005F186A"/>
    <w:rsid w:val="005F6F5A"/>
    <w:rsid w:val="00612041"/>
    <w:rsid w:val="00636571"/>
    <w:rsid w:val="006528F3"/>
    <w:rsid w:val="006564B7"/>
    <w:rsid w:val="00657888"/>
    <w:rsid w:val="00666E45"/>
    <w:rsid w:val="006C629C"/>
    <w:rsid w:val="0072519D"/>
    <w:rsid w:val="00732269"/>
    <w:rsid w:val="007365F9"/>
    <w:rsid w:val="00750587"/>
    <w:rsid w:val="00764FF5"/>
    <w:rsid w:val="0077062C"/>
    <w:rsid w:val="00787F4F"/>
    <w:rsid w:val="00791FEB"/>
    <w:rsid w:val="007B27B0"/>
    <w:rsid w:val="007C12F5"/>
    <w:rsid w:val="007C5CFE"/>
    <w:rsid w:val="007E086C"/>
    <w:rsid w:val="008050E6"/>
    <w:rsid w:val="0081337C"/>
    <w:rsid w:val="00832D5D"/>
    <w:rsid w:val="00832E26"/>
    <w:rsid w:val="00843543"/>
    <w:rsid w:val="008861C9"/>
    <w:rsid w:val="008A1A35"/>
    <w:rsid w:val="008A3E36"/>
    <w:rsid w:val="008A6842"/>
    <w:rsid w:val="008C35FC"/>
    <w:rsid w:val="008C57F3"/>
    <w:rsid w:val="008D2EC3"/>
    <w:rsid w:val="008F1006"/>
    <w:rsid w:val="008F554C"/>
    <w:rsid w:val="00932AD8"/>
    <w:rsid w:val="00973752"/>
    <w:rsid w:val="00974AA7"/>
    <w:rsid w:val="009A5E62"/>
    <w:rsid w:val="009B0F9A"/>
    <w:rsid w:val="009B44E5"/>
    <w:rsid w:val="009C0686"/>
    <w:rsid w:val="009C32FD"/>
    <w:rsid w:val="009C5AA0"/>
    <w:rsid w:val="009D3FB3"/>
    <w:rsid w:val="009D63AA"/>
    <w:rsid w:val="009D6DC3"/>
    <w:rsid w:val="009D7555"/>
    <w:rsid w:val="009D767C"/>
    <w:rsid w:val="009E1A7C"/>
    <w:rsid w:val="009F14C0"/>
    <w:rsid w:val="009F3466"/>
    <w:rsid w:val="00A152D7"/>
    <w:rsid w:val="00A155C7"/>
    <w:rsid w:val="00A27B72"/>
    <w:rsid w:val="00A415F1"/>
    <w:rsid w:val="00A540FF"/>
    <w:rsid w:val="00A54EB1"/>
    <w:rsid w:val="00A66928"/>
    <w:rsid w:val="00A82C39"/>
    <w:rsid w:val="00A87EC7"/>
    <w:rsid w:val="00A947E9"/>
    <w:rsid w:val="00AD3498"/>
    <w:rsid w:val="00AF20AA"/>
    <w:rsid w:val="00B0366F"/>
    <w:rsid w:val="00B15812"/>
    <w:rsid w:val="00B349B0"/>
    <w:rsid w:val="00B558F2"/>
    <w:rsid w:val="00B7249D"/>
    <w:rsid w:val="00BB37FF"/>
    <w:rsid w:val="00BD2186"/>
    <w:rsid w:val="00BE0EA2"/>
    <w:rsid w:val="00BE219E"/>
    <w:rsid w:val="00C74B09"/>
    <w:rsid w:val="00C932EE"/>
    <w:rsid w:val="00CA15B8"/>
    <w:rsid w:val="00CA4B96"/>
    <w:rsid w:val="00CC5674"/>
    <w:rsid w:val="00CD3DD0"/>
    <w:rsid w:val="00CE5917"/>
    <w:rsid w:val="00CE6057"/>
    <w:rsid w:val="00CF78E2"/>
    <w:rsid w:val="00D17708"/>
    <w:rsid w:val="00D24357"/>
    <w:rsid w:val="00D24731"/>
    <w:rsid w:val="00D3299E"/>
    <w:rsid w:val="00D369A1"/>
    <w:rsid w:val="00D45938"/>
    <w:rsid w:val="00D51054"/>
    <w:rsid w:val="00D76ED7"/>
    <w:rsid w:val="00D77D65"/>
    <w:rsid w:val="00DC1D5F"/>
    <w:rsid w:val="00DC5589"/>
    <w:rsid w:val="00E12131"/>
    <w:rsid w:val="00E1624E"/>
    <w:rsid w:val="00E16A94"/>
    <w:rsid w:val="00E23DD5"/>
    <w:rsid w:val="00E26C9C"/>
    <w:rsid w:val="00E4182F"/>
    <w:rsid w:val="00E54637"/>
    <w:rsid w:val="00E55A56"/>
    <w:rsid w:val="00E63C5E"/>
    <w:rsid w:val="00E75619"/>
    <w:rsid w:val="00EB6A26"/>
    <w:rsid w:val="00EC40B1"/>
    <w:rsid w:val="00EF03E6"/>
    <w:rsid w:val="00EF3DE5"/>
    <w:rsid w:val="00F238A5"/>
    <w:rsid w:val="00F6269A"/>
    <w:rsid w:val="00F63295"/>
    <w:rsid w:val="00F63AB6"/>
    <w:rsid w:val="00F71965"/>
    <w:rsid w:val="00F76159"/>
    <w:rsid w:val="00FA2924"/>
    <w:rsid w:val="00FD64B1"/>
    <w:rsid w:val="00FE2D21"/>
    <w:rsid w:val="00FF02FA"/>
    <w:rsid w:val="00FF3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04D7D"/>
  <w15:chartTrackingRefBased/>
  <w15:docId w15:val="{CFCA7110-11B9-4D16-BC63-B293CAFE1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D104E"/>
    <w:rPr>
      <w:i/>
      <w:iCs/>
    </w:rPr>
  </w:style>
  <w:style w:type="character" w:styleId="Hyperlink">
    <w:name w:val="Hyperlink"/>
    <w:basedOn w:val="DefaultParagraphFont"/>
    <w:uiPriority w:val="99"/>
    <w:unhideWhenUsed/>
    <w:rsid w:val="003D104E"/>
    <w:rPr>
      <w:color w:val="0000FF"/>
      <w:u w:val="single"/>
    </w:rPr>
  </w:style>
  <w:style w:type="paragraph" w:customStyle="1" w:styleId="MediumGrid21">
    <w:name w:val="Medium Grid 21"/>
    <w:uiPriority w:val="1"/>
    <w:qFormat/>
    <w:rsid w:val="003D104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Calibri" w:eastAsia="Times New Roman" w:hAnsi="Calibri" w:cs="Times New Roman"/>
      <w:kern w:val="2"/>
      <w:sz w:val="20"/>
      <w:lang w:eastAsia="ko-KR"/>
    </w:rPr>
  </w:style>
  <w:style w:type="paragraph" w:styleId="ListParagraph">
    <w:name w:val="List Paragraph"/>
    <w:basedOn w:val="Normal"/>
    <w:uiPriority w:val="34"/>
    <w:qFormat/>
    <w:rsid w:val="007E086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5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6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C35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hyperlink" Target="mailto:elham.ghasemi.k@gmail.com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ijlee@knu.ac.kr" TargetMode="Externa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0</Pages>
  <Words>1349</Words>
  <Characters>769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India Humphreys</cp:lastModifiedBy>
  <cp:revision>195</cp:revision>
  <dcterms:created xsi:type="dcterms:W3CDTF">2021-02-16T07:37:00Z</dcterms:created>
  <dcterms:modified xsi:type="dcterms:W3CDTF">2022-05-17T08:13:00Z</dcterms:modified>
</cp:coreProperties>
</file>